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32CA6" w14:textId="33575D00" w:rsidR="00692BBF" w:rsidRPr="00E106D3" w:rsidRDefault="00713A1E" w:rsidP="006A27A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US"/>
        </w:rPr>
      </w:pPr>
      <w:r w:rsidRPr="00E106D3">
        <w:rPr>
          <w:rFonts w:ascii="Times New Roman" w:eastAsia="Times New Roman" w:hAnsi="Times New Roman" w:cs="Times New Roman"/>
          <w:b/>
          <w:bCs/>
          <w:u w:val="single"/>
          <w:lang w:val="en-US"/>
        </w:rPr>
        <w:t>APPENDIX FILES</w:t>
      </w:r>
    </w:p>
    <w:p w14:paraId="495638C7" w14:textId="17BACD0D" w:rsidR="00212125" w:rsidRPr="00E106D3" w:rsidRDefault="00EA571B" w:rsidP="00FB66AD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106D3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212125" w:rsidRPr="00E106D3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692BBF" w:rsidRPr="00E106D3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="00212125" w:rsidRPr="00E106D3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="00FE4AFA" w:rsidRPr="00E106D3">
        <w:rPr>
          <w:rFonts w:ascii="Times New Roman" w:eastAsia="Times New Roman" w:hAnsi="Times New Roman" w:cs="Times New Roman"/>
          <w:b/>
          <w:lang w:val="en-US"/>
        </w:rPr>
        <w:t xml:space="preserve">Detailed list of participating </w:t>
      </w:r>
      <w:r w:rsidR="00E106D3" w:rsidRPr="00E106D3">
        <w:rPr>
          <w:rFonts w:ascii="Times New Roman" w:eastAsia="Times New Roman" w:hAnsi="Times New Roman" w:cs="Times New Roman"/>
          <w:b/>
          <w:lang w:val="en-US"/>
        </w:rPr>
        <w:t>centers</w:t>
      </w:r>
    </w:p>
    <w:p w14:paraId="65F1937E" w14:textId="1E10534B" w:rsidR="00C0564A" w:rsidRPr="00E106D3" w:rsidRDefault="00C0564A" w:rsidP="005A405B">
      <w:pPr>
        <w:rPr>
          <w:rFonts w:ascii="Times" w:eastAsia="Times" w:hAnsi="Times" w:cs="Times"/>
          <w:lang w:val="en-US"/>
        </w:rPr>
      </w:pPr>
      <w:r w:rsidRPr="00E106D3">
        <w:rPr>
          <w:rFonts w:ascii="Times" w:eastAsia="Times" w:hAnsi="Times" w:cs="Times"/>
          <w:lang w:val="en-US"/>
        </w:rPr>
        <w:t xml:space="preserve">This table reports all participating </w:t>
      </w:r>
      <w:r w:rsidR="00E106D3" w:rsidRPr="00E106D3">
        <w:rPr>
          <w:rFonts w:ascii="Times" w:eastAsia="Times" w:hAnsi="Times" w:cs="Times"/>
          <w:lang w:val="en-US"/>
        </w:rPr>
        <w:t>centers</w:t>
      </w:r>
      <w:r w:rsidRPr="00E106D3">
        <w:rPr>
          <w:rFonts w:ascii="Times" w:eastAsia="Times" w:hAnsi="Times" w:cs="Times"/>
          <w:lang w:val="en-US"/>
        </w:rPr>
        <w:t xml:space="preserve"> with the respective number of </w:t>
      </w:r>
      <w:r w:rsidR="00A629DA" w:rsidRPr="00E106D3">
        <w:rPr>
          <w:rFonts w:ascii="Times" w:eastAsia="Times" w:hAnsi="Times" w:cs="Times"/>
          <w:lang w:val="en-US"/>
        </w:rPr>
        <w:t>residents</w:t>
      </w:r>
      <w:r w:rsidR="00FE4AFA" w:rsidRPr="00E106D3">
        <w:rPr>
          <w:rFonts w:ascii="Times" w:eastAsia="Times" w:hAnsi="Times" w:cs="Times"/>
          <w:lang w:val="en-US"/>
        </w:rPr>
        <w:t xml:space="preserve"> officially available</w:t>
      </w:r>
      <w:r w:rsidRPr="00E106D3">
        <w:rPr>
          <w:rFonts w:ascii="Times" w:eastAsia="Times" w:hAnsi="Times" w:cs="Times"/>
          <w:lang w:val="en-US"/>
        </w:rPr>
        <w:t xml:space="preserve">. </w:t>
      </w: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2724"/>
      </w:tblGrid>
      <w:tr w:rsidR="00C0564A" w:rsidRPr="00E106D3" w14:paraId="2CD728FE" w14:textId="77777777" w:rsidTr="006451F9">
        <w:trPr>
          <w:trHeight w:val="340"/>
        </w:trPr>
        <w:tc>
          <w:tcPr>
            <w:tcW w:w="701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B43078" w14:textId="03190D1E" w:rsidR="00C0564A" w:rsidRPr="00E106D3" w:rsidRDefault="00B47E11" w:rsidP="00FB66AD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>Cent</w:t>
            </w:r>
            <w:r w:rsidR="00E106D3">
              <w:rPr>
                <w:rFonts w:ascii="Times" w:eastAsia="Times New Roman" w:hAnsi="Times" w:cs="Times New Roman"/>
                <w:color w:val="000000"/>
                <w:lang w:val="en-US"/>
              </w:rPr>
              <w:t>er</w:t>
            </w:r>
            <w:r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>s</w:t>
            </w:r>
          </w:p>
        </w:tc>
        <w:tc>
          <w:tcPr>
            <w:tcW w:w="272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B47AC8" w14:textId="7F13F6A3" w:rsidR="00C0564A" w:rsidRPr="00E106D3" w:rsidRDefault="00EB5178" w:rsidP="00FB66AD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Residents </w:t>
            </w:r>
            <w:r w:rsidR="00847E52" w:rsidRPr="00E106D3">
              <w:rPr>
                <w:rFonts w:ascii="Times" w:eastAsia="Times" w:hAnsi="Times" w:cs="Times"/>
                <w:lang w:val="en-US"/>
              </w:rPr>
              <w:t>available</w:t>
            </w:r>
            <w:r w:rsidR="00847E52"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="00C0564A"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>(n)</w:t>
            </w:r>
          </w:p>
        </w:tc>
      </w:tr>
      <w:tr w:rsidR="00C0564A" w:rsidRPr="00E106D3" w14:paraId="700F7B36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E436" w14:textId="77777777" w:rsidR="00C0564A" w:rsidRPr="00E67F77" w:rsidRDefault="00C0564A" w:rsidP="005A405B">
            <w:p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 xml:space="preserve">Amiens-Picardie </w:t>
            </w:r>
            <w:proofErr w:type="spellStart"/>
            <w:r w:rsidRPr="00E67F77">
              <w:rPr>
                <w:rFonts w:ascii="Times" w:hAnsi="Times"/>
                <w:color w:val="000000"/>
              </w:rPr>
              <w:t>hospital</w:t>
            </w:r>
            <w:proofErr w:type="spellEnd"/>
            <w:r w:rsidRPr="00E67F77">
              <w:rPr>
                <w:rFonts w:ascii="Times" w:hAnsi="Times"/>
                <w:color w:val="000000"/>
              </w:rPr>
              <w:t xml:space="preserve"> (CHU), Amien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BC2A" w14:textId="2C940082" w:rsidR="00C0564A" w:rsidRPr="00E106D3" w:rsidRDefault="00EB5178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</w:t>
            </w:r>
            <w:r w:rsidR="00D2693B" w:rsidRPr="00E106D3">
              <w:rPr>
                <w:rFonts w:ascii="Times" w:hAnsi="Times"/>
                <w:color w:val="000000"/>
                <w:lang w:val="en-US"/>
              </w:rPr>
              <w:t>5</w:t>
            </w:r>
          </w:p>
        </w:tc>
      </w:tr>
      <w:tr w:rsidR="00C0564A" w:rsidRPr="00E106D3" w14:paraId="143EF81E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AC72" w14:textId="6E9C831A" w:rsidR="00C0564A" w:rsidRPr="00E106D3" w:rsidRDefault="00847E52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Angers hospital (CHU), Anger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658F" w14:textId="13E8833D" w:rsidR="00C0564A" w:rsidRPr="00E106D3" w:rsidRDefault="00EB5178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</w:t>
            </w:r>
            <w:r w:rsidR="00F22700" w:rsidRPr="00E106D3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950D9A" w:rsidRPr="00E106D3" w14:paraId="4578159C" w14:textId="77777777" w:rsidTr="003F16BC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D519" w14:textId="57260C6E" w:rsidR="00950D9A" w:rsidRPr="00E67F77" w:rsidRDefault="00950D9A" w:rsidP="00950D9A">
            <w:p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>Assistance Publique - Hôpitaux de Marseille, Marseill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151F" w14:textId="69B7CB20" w:rsidR="00950D9A" w:rsidRPr="00E106D3" w:rsidRDefault="00950D9A" w:rsidP="00950D9A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5</w:t>
            </w:r>
          </w:p>
        </w:tc>
      </w:tr>
      <w:tr w:rsidR="00E67F77" w:rsidRPr="00E106D3" w14:paraId="5AD043B6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2D89" w14:textId="67455B13" w:rsidR="00E67F77" w:rsidRPr="00E106D3" w:rsidRDefault="00E67F77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>
              <w:rPr>
                <w:rFonts w:ascii="Times" w:hAnsi="Times"/>
                <w:color w:val="000000"/>
                <w:lang w:val="en-US"/>
              </w:rPr>
              <w:t>Besançon</w:t>
            </w:r>
            <w:proofErr w:type="spellEnd"/>
            <w:r>
              <w:rPr>
                <w:rFonts w:ascii="Times" w:hAnsi="Times"/>
                <w:color w:val="000000"/>
                <w:lang w:val="en-US"/>
              </w:rPr>
              <w:t xml:space="preserve"> hospital (CHU), </w:t>
            </w:r>
            <w:r>
              <w:rPr>
                <w:rFonts w:ascii="Times" w:hAnsi="Times"/>
                <w:color w:val="000000"/>
                <w:lang w:val="en-US"/>
              </w:rPr>
              <w:t>Besanç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95E4" w14:textId="2C9B4A1E" w:rsidR="00E67F77" w:rsidRPr="00E106D3" w:rsidRDefault="00E67F77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  <w:color w:val="000000"/>
                <w:lang w:val="en-US"/>
              </w:rPr>
              <w:t>15</w:t>
            </w:r>
          </w:p>
        </w:tc>
      </w:tr>
      <w:tr w:rsidR="00C0564A" w:rsidRPr="00E106D3" w14:paraId="3554B295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1F4B" w14:textId="2C989454" w:rsidR="00C0564A" w:rsidRPr="00E106D3" w:rsidRDefault="00A25105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Bordeaux hospital (CHU), Bordeau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45DB" w14:textId="018A1970" w:rsidR="00C0564A" w:rsidRPr="00E106D3" w:rsidRDefault="006839BD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3</w:t>
            </w:r>
            <w:r w:rsidR="00D2693B" w:rsidRPr="00E106D3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A25105" w:rsidRPr="00E106D3" w14:paraId="74098F07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7AC" w14:textId="40E3E396" w:rsidR="00A25105" w:rsidRPr="00E106D3" w:rsidRDefault="005457EF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Brest hospital (CHU), Bre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9748" w14:textId="34C940F6" w:rsidR="00A25105" w:rsidRPr="00E106D3" w:rsidRDefault="00D2693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</w:t>
            </w:r>
            <w:r w:rsidR="004C5CE8" w:rsidRPr="00E106D3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A25105" w:rsidRPr="00E106D3" w14:paraId="678BF9F8" w14:textId="77777777" w:rsidTr="006451F9">
        <w:trPr>
          <w:trHeight w:val="284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F2A2" w14:textId="4F618C55" w:rsidR="00A25105" w:rsidRPr="00E106D3" w:rsidRDefault="004D2DDE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Grenoble hospital (CHU), Grenobl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0AB0" w14:textId="24114115" w:rsidR="00A25105" w:rsidRPr="00E106D3" w:rsidRDefault="00D2693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5</w:t>
            </w:r>
          </w:p>
        </w:tc>
      </w:tr>
      <w:tr w:rsidR="00A25105" w:rsidRPr="00E106D3" w14:paraId="49C34034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9EDA" w14:textId="17A444A5" w:rsidR="00A25105" w:rsidRPr="00E106D3" w:rsidRDefault="007E39A6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Lille University Hospital</w:t>
            </w:r>
            <w:r w:rsidR="005B6E60" w:rsidRPr="00E106D3">
              <w:rPr>
                <w:rFonts w:ascii="Times" w:hAnsi="Times"/>
                <w:color w:val="000000"/>
                <w:lang w:val="en-US"/>
              </w:rPr>
              <w:t xml:space="preserve"> (CHU)</w:t>
            </w:r>
            <w:r w:rsidR="004D2DDE" w:rsidRPr="00E106D3">
              <w:rPr>
                <w:rFonts w:ascii="Times" w:hAnsi="Times"/>
                <w:color w:val="000000"/>
                <w:lang w:val="en-US"/>
              </w:rPr>
              <w:t>, Lill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B90E" w14:textId="44FA89EC" w:rsidR="00A25105" w:rsidRPr="00E106D3" w:rsidRDefault="004A77E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5</w:t>
            </w:r>
            <w:r w:rsidR="00D2693B" w:rsidRPr="00E106D3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950D9A" w:rsidRPr="00E106D3" w14:paraId="7B939130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AE0D" w14:textId="34D08C6C" w:rsidR="00950D9A" w:rsidRPr="00E106D3" w:rsidRDefault="00950D9A" w:rsidP="00950D9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Louis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Pradel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Hospices Civils de Lyon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Bron</w:t>
            </w:r>
            <w:proofErr w:type="spellEnd"/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1DC3" w14:textId="3FA7EDFD" w:rsidR="00950D9A" w:rsidRPr="00E106D3" w:rsidRDefault="00950D9A" w:rsidP="00950D9A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30</w:t>
            </w:r>
          </w:p>
        </w:tc>
      </w:tr>
      <w:tr w:rsidR="003A0F2F" w:rsidRPr="00E106D3" w14:paraId="53E5034D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1139" w14:textId="23162AE7" w:rsidR="003A0F2F" w:rsidRPr="00E106D3" w:rsidRDefault="003A0F2F" w:rsidP="005A40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06D3">
              <w:rPr>
                <w:rFonts w:ascii="Times New Roman" w:hAnsi="Times New Roman" w:cs="Times New Roman"/>
                <w:lang w:val="en-US"/>
              </w:rPr>
              <w:t>Nantes hospital (CHU), Nant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7958" w14:textId="42538900" w:rsidR="003A0F2F" w:rsidRPr="00E106D3" w:rsidRDefault="003A0F2F" w:rsidP="005A405B">
            <w:pPr>
              <w:spacing w:line="276" w:lineRule="auto"/>
              <w:jc w:val="center"/>
              <w:rPr>
                <w:rFonts w:ascii="Times" w:hAnsi="Times"/>
                <w:color w:val="FF0000"/>
                <w:lang w:val="en-US"/>
              </w:rPr>
            </w:pPr>
            <w:r w:rsidRPr="00E106D3">
              <w:rPr>
                <w:rFonts w:ascii="Times" w:hAnsi="Times"/>
                <w:lang w:val="en-US"/>
              </w:rPr>
              <w:t>10</w:t>
            </w:r>
          </w:p>
        </w:tc>
      </w:tr>
      <w:tr w:rsidR="00051E48" w:rsidRPr="00E106D3" w14:paraId="511FD31F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0BFD" w14:textId="6CF16029" w:rsidR="00051E48" w:rsidRPr="00E106D3" w:rsidRDefault="00051E48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Rennes hospital (CHU), Renn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89CAF" w14:textId="1FF1EFB2" w:rsidR="00051E48" w:rsidRPr="00E106D3" w:rsidRDefault="00D2693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25</w:t>
            </w:r>
          </w:p>
        </w:tc>
      </w:tr>
      <w:tr w:rsidR="00051E48" w:rsidRPr="00E106D3" w14:paraId="05D29453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2C3F" w14:textId="248E715A" w:rsidR="00051E48" w:rsidRPr="00E106D3" w:rsidRDefault="00051E48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Rouen hospital (CHU), Roue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3A84" w14:textId="3C479833" w:rsidR="00051E48" w:rsidRPr="00E106D3" w:rsidRDefault="00D2693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</w:t>
            </w:r>
            <w:r w:rsidR="00F22700" w:rsidRPr="00E106D3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051E48" w:rsidRPr="00E106D3" w14:paraId="5ADEC17A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FABB" w14:textId="0353C5A7" w:rsidR="00051E48" w:rsidRPr="00E106D3" w:rsidRDefault="00051E48" w:rsidP="005A405B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Toulouse hospital (CHU), Toulous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DC2F" w14:textId="58A248BA" w:rsidR="00051E48" w:rsidRPr="00E106D3" w:rsidRDefault="00D2693B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30</w:t>
            </w:r>
          </w:p>
        </w:tc>
      </w:tr>
      <w:tr w:rsidR="00714E44" w:rsidRPr="00E106D3" w14:paraId="11C41A36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C12D" w14:textId="6AFF4065" w:rsidR="00714E44" w:rsidRPr="00E106D3" w:rsidRDefault="00714E44" w:rsidP="00714E44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Tours (CHU)</w:t>
            </w:r>
            <w:r w:rsidR="008A2364" w:rsidRPr="00E106D3">
              <w:rPr>
                <w:rFonts w:ascii="Times" w:hAnsi="Times"/>
                <w:color w:val="000000"/>
                <w:lang w:val="en-US"/>
              </w:rPr>
              <w:t>, Tour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1CD77" w14:textId="06AA0F65" w:rsidR="00714E44" w:rsidRPr="00E106D3" w:rsidRDefault="00714E44" w:rsidP="008A2364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20</w:t>
            </w:r>
          </w:p>
        </w:tc>
      </w:tr>
      <w:tr w:rsidR="008A2364" w:rsidRPr="00E106D3" w14:paraId="372CCC73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D982" w14:textId="75F3A1B4" w:rsidR="008A2364" w:rsidRPr="00E106D3" w:rsidRDefault="008A2364" w:rsidP="00714E44">
            <w:p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Poitiers (CHU), Poitier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354D" w14:textId="1AA02452" w:rsidR="008A2364" w:rsidRPr="00E106D3" w:rsidRDefault="008A2364" w:rsidP="00714E44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15</w:t>
            </w:r>
          </w:p>
        </w:tc>
      </w:tr>
      <w:tr w:rsidR="00766267" w:rsidRPr="00E106D3" w14:paraId="579F50FB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56BA" w14:textId="4F5A8A8C" w:rsidR="00766267" w:rsidRPr="00E67F77" w:rsidRDefault="00766267" w:rsidP="005A405B">
            <w:p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 New Roman" w:hAnsi="Times New Roman" w:cs="Times New Roman"/>
              </w:rPr>
              <w:t xml:space="preserve">Ile de France, </w:t>
            </w:r>
            <w:proofErr w:type="spellStart"/>
            <w:r w:rsidRPr="00E67F77">
              <w:rPr>
                <w:rFonts w:ascii="Times New Roman" w:hAnsi="Times New Roman" w:cs="Times New Roman"/>
              </w:rPr>
              <w:t>Ilumens</w:t>
            </w:r>
            <w:proofErr w:type="spellEnd"/>
            <w:r w:rsidRPr="00E67F77">
              <w:rPr>
                <w:rFonts w:ascii="Times New Roman" w:hAnsi="Times New Roman" w:cs="Times New Roman"/>
              </w:rPr>
              <w:t xml:space="preserve"> </w:t>
            </w:r>
            <w:r w:rsidR="00145A8F" w:rsidRPr="00E67F77">
              <w:rPr>
                <w:rFonts w:ascii="Times New Roman" w:hAnsi="Times New Roman" w:cs="Times New Roman"/>
              </w:rPr>
              <w:t xml:space="preserve">centre </w:t>
            </w:r>
            <w:r w:rsidRPr="00E67F77">
              <w:rPr>
                <w:rFonts w:ascii="Times" w:hAnsi="Times"/>
                <w:color w:val="000000"/>
              </w:rPr>
              <w:t>(</w:t>
            </w:r>
            <w:proofErr w:type="spellStart"/>
            <w:r w:rsidRPr="00E67F77">
              <w:rPr>
                <w:rFonts w:ascii="Times" w:hAnsi="Times"/>
                <w:color w:val="000000"/>
              </w:rPr>
              <w:t>University</w:t>
            </w:r>
            <w:proofErr w:type="spellEnd"/>
            <w:r w:rsidRPr="00E67F77">
              <w:rPr>
                <w:rFonts w:ascii="Times" w:hAnsi="Times"/>
                <w:color w:val="000000"/>
              </w:rPr>
              <w:t xml:space="preserve"> of Paris), Paris</w:t>
            </w:r>
          </w:p>
          <w:p w14:paraId="4C402980" w14:textId="77777777" w:rsidR="002C6EB1" w:rsidRPr="00E67F77" w:rsidRDefault="002C6EB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 xml:space="preserve">Ambroise-Pare </w:t>
            </w:r>
            <w:proofErr w:type="spellStart"/>
            <w:r w:rsidRPr="00E67F77">
              <w:rPr>
                <w:rFonts w:ascii="Times" w:hAnsi="Times"/>
                <w:color w:val="000000"/>
              </w:rPr>
              <w:t>hospital</w:t>
            </w:r>
            <w:proofErr w:type="spellEnd"/>
            <w:r w:rsidRPr="00E67F77">
              <w:rPr>
                <w:rFonts w:ascii="Times" w:hAnsi="Times"/>
                <w:color w:val="000000"/>
              </w:rPr>
              <w:t xml:space="preserve"> (CHU), AP-HP, Boulogne</w:t>
            </w:r>
          </w:p>
          <w:p w14:paraId="2B469686" w14:textId="77777777" w:rsidR="002C6EB1" w:rsidRPr="00E106D3" w:rsidRDefault="002C6EB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Andre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Mignot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Versailles</w:t>
            </w:r>
          </w:p>
          <w:p w14:paraId="7257505C" w14:textId="77777777" w:rsidR="002A6A96" w:rsidRPr="00E106D3" w:rsidRDefault="002A6A96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Antoine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Becler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AP-HP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Clamart</w:t>
            </w:r>
            <w:proofErr w:type="spellEnd"/>
          </w:p>
          <w:p w14:paraId="063051C6" w14:textId="77777777" w:rsidR="002C6EB1" w:rsidRPr="00E106D3" w:rsidRDefault="002C6EB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Avicenn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 (CHU), AP-HP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Bobigny</w:t>
            </w:r>
            <w:proofErr w:type="spellEnd"/>
          </w:p>
          <w:p w14:paraId="7D367467" w14:textId="77777777" w:rsidR="00CF5861" w:rsidRPr="00E106D3" w:rsidRDefault="00CF586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Bicetr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 (CHU), AP-HP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Kremblin-bicetre</w:t>
            </w:r>
            <w:proofErr w:type="spellEnd"/>
          </w:p>
          <w:p w14:paraId="5C092C91" w14:textId="77777777" w:rsidR="002A6A96" w:rsidRPr="00E106D3" w:rsidRDefault="002A6A96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Bichat-Claude-Bernard hospital (CHU), AP-HP, Paris</w:t>
            </w:r>
          </w:p>
          <w:p w14:paraId="65002248" w14:textId="351D6572" w:rsidR="009141C7" w:rsidRPr="00E67F77" w:rsidRDefault="009141C7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>Centre Cardiologi</w:t>
            </w:r>
            <w:r w:rsidR="009076CF" w:rsidRPr="00E67F77">
              <w:rPr>
                <w:rFonts w:ascii="Times" w:hAnsi="Times"/>
                <w:color w:val="000000"/>
              </w:rPr>
              <w:t>que</w:t>
            </w:r>
            <w:r w:rsidRPr="00E67F77">
              <w:rPr>
                <w:rFonts w:ascii="Times" w:hAnsi="Times"/>
                <w:color w:val="000000"/>
              </w:rPr>
              <w:t xml:space="preserve"> du Nord (CCN), Saint Denis</w:t>
            </w:r>
          </w:p>
          <w:p w14:paraId="52DA94A9" w14:textId="77777777" w:rsidR="00CF5861" w:rsidRPr="00E67F77" w:rsidRDefault="00CF586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>Centre Chirurgical Marie-</w:t>
            </w:r>
            <w:proofErr w:type="spellStart"/>
            <w:r w:rsidRPr="00E67F77">
              <w:rPr>
                <w:rFonts w:ascii="Times" w:hAnsi="Times"/>
                <w:color w:val="000000"/>
              </w:rPr>
              <w:t>Lannelongue</w:t>
            </w:r>
            <w:proofErr w:type="spellEnd"/>
            <w:r w:rsidRPr="00E67F77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E67F77">
              <w:rPr>
                <w:rFonts w:ascii="Times" w:hAnsi="Times"/>
                <w:color w:val="000000"/>
              </w:rPr>
              <w:t>hospital</w:t>
            </w:r>
            <w:proofErr w:type="spellEnd"/>
            <w:r w:rsidRPr="00E67F77">
              <w:rPr>
                <w:rFonts w:ascii="Times" w:hAnsi="Times"/>
                <w:color w:val="000000"/>
              </w:rPr>
              <w:t>, Plessis</w:t>
            </w:r>
          </w:p>
          <w:p w14:paraId="6FB477E1" w14:textId="5E222813" w:rsidR="00D553BF" w:rsidRPr="00E67F77" w:rsidRDefault="00D553BF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>Clinique</w:t>
            </w:r>
            <w:r w:rsidR="00797DF3" w:rsidRPr="00E67F77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="00797DF3" w:rsidRPr="00E67F77">
              <w:rPr>
                <w:rFonts w:ascii="Times" w:hAnsi="Times"/>
                <w:color w:val="000000"/>
              </w:rPr>
              <w:t>medico-chirurgical</w:t>
            </w:r>
            <w:proofErr w:type="spellEnd"/>
            <w:r w:rsidRPr="00E67F77">
              <w:rPr>
                <w:rFonts w:ascii="Times" w:hAnsi="Times"/>
                <w:color w:val="000000"/>
              </w:rPr>
              <w:t xml:space="preserve"> Ambroise Paré, Neuilly </w:t>
            </w:r>
          </w:p>
          <w:p w14:paraId="57701155" w14:textId="5AEA75C2" w:rsidR="00CF5861" w:rsidRPr="00E106D3" w:rsidRDefault="00CF5861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Cochin hospital (CHU), AP-HP, Paris</w:t>
            </w:r>
          </w:p>
          <w:p w14:paraId="1B6DB15D" w14:textId="7C93E97A" w:rsidR="006B580F" w:rsidRPr="00E106D3" w:rsidRDefault="006B580F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HEGP </w:t>
            </w:r>
            <w:r w:rsidR="006960AB" w:rsidRPr="00E106D3">
              <w:rPr>
                <w:rFonts w:ascii="Times" w:hAnsi="Times"/>
                <w:color w:val="000000"/>
                <w:lang w:val="en-US"/>
              </w:rPr>
              <w:t xml:space="preserve">hospital </w:t>
            </w:r>
            <w:r w:rsidRPr="00E106D3">
              <w:rPr>
                <w:rFonts w:ascii="Times" w:hAnsi="Times"/>
                <w:color w:val="000000"/>
                <w:lang w:val="en-US"/>
              </w:rPr>
              <w:t>(CHU), AP-HP, Paris</w:t>
            </w:r>
          </w:p>
          <w:p w14:paraId="39301F33" w14:textId="77777777" w:rsidR="00844E0E" w:rsidRPr="00E106D3" w:rsidRDefault="00844E0E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Henri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Mondor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 (CHU), AP-HP, Creteil</w:t>
            </w:r>
          </w:p>
          <w:p w14:paraId="19D09FD6" w14:textId="77777777" w:rsidR="00DF5EAD" w:rsidRPr="00E106D3" w:rsidRDefault="00DF5E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HIA Percy hospital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Clamart</w:t>
            </w:r>
            <w:proofErr w:type="spellEnd"/>
          </w:p>
          <w:p w14:paraId="5BCFCB59" w14:textId="1AA785CB" w:rsidR="005E7F82" w:rsidRPr="00E106D3" w:rsidRDefault="005E7F82" w:rsidP="005E7F82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Institut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Mutualist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Montsouris, Paris </w:t>
            </w:r>
          </w:p>
          <w:p w14:paraId="2BE2F5F0" w14:textId="77777777" w:rsidR="00844E0E" w:rsidRPr="00E106D3" w:rsidRDefault="00844E0E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Lariboisier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- Fernand-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Widal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 (CHU), AP-HP, Paris </w:t>
            </w:r>
          </w:p>
          <w:p w14:paraId="7A17D2EB" w14:textId="71A4BB6D" w:rsidR="002A6A96" w:rsidRPr="00E106D3" w:rsidRDefault="00844E0E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Le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Raincy-Montfermeil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Montfermeil</w:t>
            </w:r>
            <w:proofErr w:type="spellEnd"/>
          </w:p>
          <w:p w14:paraId="633C0666" w14:textId="3109CA0C" w:rsidR="00844E0E" w:rsidRPr="00E67F77" w:rsidRDefault="00844E0E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</w:rPr>
            </w:pPr>
            <w:r w:rsidRPr="00E67F77">
              <w:rPr>
                <w:rFonts w:ascii="Times" w:hAnsi="Times"/>
                <w:color w:val="000000"/>
              </w:rPr>
              <w:t xml:space="preserve">Marne La Vallee </w:t>
            </w:r>
            <w:proofErr w:type="spellStart"/>
            <w:r w:rsidRPr="00E67F77">
              <w:rPr>
                <w:rFonts w:ascii="Times" w:hAnsi="Times"/>
                <w:color w:val="000000"/>
              </w:rPr>
              <w:t>hospital</w:t>
            </w:r>
            <w:proofErr w:type="spellEnd"/>
            <w:r w:rsidRPr="00E67F77">
              <w:rPr>
                <w:rFonts w:ascii="Times" w:hAnsi="Times"/>
                <w:color w:val="000000"/>
              </w:rPr>
              <w:t>, Marne La Vallee</w:t>
            </w:r>
          </w:p>
          <w:p w14:paraId="5F98FDEE" w14:textId="3927AB04" w:rsidR="00055B6D" w:rsidRPr="00E106D3" w:rsidRDefault="00055B6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Montreuil hospital, Montreuil</w:t>
            </w:r>
          </w:p>
          <w:p w14:paraId="55453AF9" w14:textId="5B590098" w:rsidR="003A5BE5" w:rsidRPr="00E106D3" w:rsidRDefault="003A5BE5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Necker </w:t>
            </w:r>
            <w:r w:rsidR="008227D8" w:rsidRPr="00E106D3">
              <w:rPr>
                <w:rFonts w:ascii="Times" w:hAnsi="Times"/>
                <w:color w:val="000000"/>
                <w:lang w:val="en-US"/>
              </w:rPr>
              <w:t xml:space="preserve">Enfants </w:t>
            </w:r>
            <w:proofErr w:type="spellStart"/>
            <w:r w:rsidR="008227D8" w:rsidRPr="00E106D3">
              <w:rPr>
                <w:rFonts w:ascii="Times" w:hAnsi="Times"/>
                <w:color w:val="000000"/>
                <w:lang w:val="en-US"/>
              </w:rPr>
              <w:t>Malades</w:t>
            </w:r>
            <w:proofErr w:type="spellEnd"/>
            <w:r w:rsidR="008227D8" w:rsidRPr="00E106D3">
              <w:rPr>
                <w:rFonts w:ascii="Times" w:hAnsi="Times"/>
                <w:color w:val="000000"/>
                <w:lang w:val="en-US"/>
              </w:rPr>
              <w:t xml:space="preserve"> </w:t>
            </w:r>
            <w:r w:rsidRPr="00E106D3">
              <w:rPr>
                <w:rFonts w:ascii="Times" w:hAnsi="Times"/>
                <w:color w:val="000000"/>
                <w:lang w:val="en-US"/>
              </w:rPr>
              <w:t>hospital (CHU), AP-HP, Paris</w:t>
            </w:r>
          </w:p>
          <w:p w14:paraId="2A61BA78" w14:textId="77777777" w:rsidR="00844E0E" w:rsidRPr="00E106D3" w:rsidRDefault="00844E0E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Pitie-Salpetrier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 (CHU), AP-HP, Paris</w:t>
            </w:r>
          </w:p>
          <w:p w14:paraId="4608F763" w14:textId="77777777" w:rsidR="008C0F5E" w:rsidRPr="00E106D3" w:rsidRDefault="008C0F5E" w:rsidP="008C0F5E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Prive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Jacques-Cartier hospital, Massy </w:t>
            </w:r>
          </w:p>
          <w:p w14:paraId="6D79B78F" w14:textId="77777777" w:rsidR="002942AD" w:rsidRPr="00E106D3" w:rsidRDefault="002942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Robert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Ballanger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Aulnay</w:t>
            </w:r>
            <w:proofErr w:type="spellEnd"/>
          </w:p>
          <w:p w14:paraId="1621974E" w14:textId="27688B23" w:rsidR="00BA7018" w:rsidRPr="00E106D3" w:rsidRDefault="00BA7018" w:rsidP="00BA7018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lastRenderedPageBreak/>
              <w:t>Robert-Debre hospital (CHU), AP-HP, Paris</w:t>
            </w:r>
          </w:p>
          <w:p w14:paraId="1BE7B1EC" w14:textId="3531289E" w:rsidR="00DF5EAD" w:rsidRPr="00E106D3" w:rsidRDefault="00DF5E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Saint Antoine hospital (CHU), AP-HP, Paris</w:t>
            </w:r>
          </w:p>
          <w:p w14:paraId="39F00C78" w14:textId="1CD75C0A" w:rsidR="00330273" w:rsidRPr="00E106D3" w:rsidRDefault="00330273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Saint Joseph hospital, Paris</w:t>
            </w:r>
          </w:p>
          <w:p w14:paraId="22A16315" w14:textId="77777777" w:rsidR="00DF5EAD" w:rsidRPr="00E106D3" w:rsidRDefault="00DF5E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Simone Veil hospital, 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Eaubonne</w:t>
            </w:r>
            <w:proofErr w:type="spellEnd"/>
          </w:p>
          <w:p w14:paraId="0A0FD193" w14:textId="291D1245" w:rsidR="00DF5EAD" w:rsidRPr="00E106D3" w:rsidRDefault="00DF5E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Sud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Francilien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Corbeil</w:t>
            </w:r>
          </w:p>
          <w:p w14:paraId="6D4686E5" w14:textId="77777777" w:rsidR="002942AD" w:rsidRPr="00E106D3" w:rsidRDefault="002942AD" w:rsidP="005A405B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>Victor-</w:t>
            </w:r>
            <w:proofErr w:type="spellStart"/>
            <w:r w:rsidRPr="00E106D3">
              <w:rPr>
                <w:rFonts w:ascii="Times" w:hAnsi="Times"/>
                <w:color w:val="000000"/>
                <w:lang w:val="en-US"/>
              </w:rPr>
              <w:t>Dupouy</w:t>
            </w:r>
            <w:proofErr w:type="spellEnd"/>
            <w:r w:rsidRPr="00E106D3">
              <w:rPr>
                <w:rFonts w:ascii="Times" w:hAnsi="Times"/>
                <w:color w:val="000000"/>
                <w:lang w:val="en-US"/>
              </w:rPr>
              <w:t xml:space="preserve"> hospital, Argenteuil</w:t>
            </w:r>
          </w:p>
          <w:p w14:paraId="2B233E27" w14:textId="07416FB9" w:rsidR="00FB66AD" w:rsidRPr="00E106D3" w:rsidRDefault="006161F1" w:rsidP="00FB66A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t xml:space="preserve">Villeneuve-St-Georges </w:t>
            </w:r>
            <w:r w:rsidR="008B7196" w:rsidRPr="00E106D3">
              <w:rPr>
                <w:rFonts w:ascii="Times" w:hAnsi="Times"/>
                <w:color w:val="000000"/>
                <w:lang w:val="en-US"/>
              </w:rPr>
              <w:t xml:space="preserve">hospital, </w:t>
            </w:r>
            <w:r w:rsidRPr="00E106D3">
              <w:rPr>
                <w:rFonts w:ascii="Times" w:hAnsi="Times"/>
                <w:color w:val="000000"/>
                <w:lang w:val="en-US"/>
              </w:rPr>
              <w:t>Villeneuve-St-Georg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41612" w14:textId="32A8C028" w:rsidR="00766267" w:rsidRPr="00E106D3" w:rsidRDefault="00766267" w:rsidP="005A405B">
            <w:pPr>
              <w:spacing w:line="276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E106D3">
              <w:rPr>
                <w:rFonts w:ascii="Times" w:hAnsi="Times"/>
                <w:color w:val="000000"/>
                <w:lang w:val="en-US"/>
              </w:rPr>
              <w:lastRenderedPageBreak/>
              <w:t>100</w:t>
            </w:r>
          </w:p>
        </w:tc>
      </w:tr>
      <w:tr w:rsidR="00766267" w:rsidRPr="00E106D3" w14:paraId="12FE5D90" w14:textId="77777777" w:rsidTr="00FB66AD">
        <w:trPr>
          <w:trHeight w:val="81"/>
        </w:trPr>
        <w:tc>
          <w:tcPr>
            <w:tcW w:w="7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020CB9" w14:textId="229FCE71" w:rsidR="00766267" w:rsidRPr="00E106D3" w:rsidRDefault="00766267" w:rsidP="00FB66AD">
            <w:pPr>
              <w:rPr>
                <w:rFonts w:ascii="Times" w:hAnsi="Times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AEF51E" w14:textId="49D61BEE" w:rsidR="00766267" w:rsidRPr="00E106D3" w:rsidRDefault="00766267" w:rsidP="00FB66AD">
            <w:pPr>
              <w:jc w:val="center"/>
              <w:rPr>
                <w:rFonts w:ascii="Times" w:hAnsi="Times"/>
                <w:color w:val="000000"/>
                <w:sz w:val="6"/>
                <w:szCs w:val="6"/>
                <w:lang w:val="en-US"/>
              </w:rPr>
            </w:pPr>
          </w:p>
        </w:tc>
      </w:tr>
      <w:tr w:rsidR="00766267" w:rsidRPr="00E106D3" w14:paraId="663B9EA1" w14:textId="77777777" w:rsidTr="006451F9">
        <w:trPr>
          <w:trHeight w:val="32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12BD" w14:textId="7C86A58D" w:rsidR="00766267" w:rsidRPr="00E106D3" w:rsidRDefault="00766267" w:rsidP="00E106D3">
            <w:pPr>
              <w:spacing w:before="120" w:line="48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106D3">
              <w:rPr>
                <w:rFonts w:ascii="Times" w:eastAsia="Times New Roman" w:hAnsi="Times" w:cs="Times New Roman"/>
                <w:color w:val="000000"/>
                <w:lang w:val="en-US"/>
              </w:rPr>
              <w:t>Total potential inclusion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A3B2" w14:textId="0509934E" w:rsidR="00766267" w:rsidRPr="00E106D3" w:rsidRDefault="00766267" w:rsidP="00E106D3">
            <w:pPr>
              <w:spacing w:before="120"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E106D3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3</w:t>
            </w:r>
            <w:r w:rsidR="00D95EC5" w:rsidRPr="00E106D3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85</w:t>
            </w:r>
          </w:p>
        </w:tc>
      </w:tr>
    </w:tbl>
    <w:p w14:paraId="78893E4A" w14:textId="77777777" w:rsidR="00BF704E" w:rsidRPr="00E106D3" w:rsidRDefault="00BF704E" w:rsidP="006A27AD">
      <w:pPr>
        <w:spacing w:line="480" w:lineRule="auto"/>
        <w:jc w:val="both"/>
        <w:rPr>
          <w:rFonts w:ascii="Times" w:eastAsia="Times" w:hAnsi="Times" w:cs="Times"/>
          <w:i/>
          <w:u w:val="single"/>
          <w:lang w:val="en-US"/>
        </w:rPr>
      </w:pPr>
    </w:p>
    <w:p w14:paraId="6FE6A394" w14:textId="683947ED" w:rsidR="00C0564A" w:rsidRPr="00E67F77" w:rsidRDefault="00C0564A" w:rsidP="00D17EB2">
      <w:pPr>
        <w:spacing w:line="276" w:lineRule="auto"/>
        <w:jc w:val="both"/>
        <w:rPr>
          <w:rFonts w:ascii="Times" w:eastAsia="Times" w:hAnsi="Times" w:cs="Times"/>
          <w:i/>
        </w:rPr>
      </w:pPr>
      <w:proofErr w:type="spellStart"/>
      <w:proofErr w:type="gramStart"/>
      <w:r w:rsidRPr="00E67F77">
        <w:rPr>
          <w:rFonts w:ascii="Times" w:eastAsia="Times" w:hAnsi="Times" w:cs="Times"/>
          <w:i/>
          <w:u w:val="single"/>
        </w:rPr>
        <w:t>Abbreviations</w:t>
      </w:r>
      <w:proofErr w:type="spellEnd"/>
      <w:r w:rsidRPr="00E67F77">
        <w:rPr>
          <w:rFonts w:ascii="Times" w:eastAsia="Times" w:hAnsi="Times" w:cs="Times"/>
          <w:i/>
          <w:u w:val="single"/>
        </w:rPr>
        <w:t>:</w:t>
      </w:r>
      <w:proofErr w:type="gramEnd"/>
      <w:r w:rsidRPr="00E67F77">
        <w:rPr>
          <w:rFonts w:ascii="Times" w:eastAsia="Times" w:hAnsi="Times" w:cs="Times"/>
          <w:i/>
        </w:rPr>
        <w:t xml:space="preserve"> AP-HP: Assistance publique – Hôpitaux de Paris, CHU: Centre Hospitalier Universitaire (</w:t>
      </w:r>
      <w:proofErr w:type="spellStart"/>
      <w:r w:rsidRPr="00E67F77">
        <w:rPr>
          <w:rFonts w:ascii="Times" w:eastAsia="Times" w:hAnsi="Times" w:cs="Times"/>
          <w:i/>
        </w:rPr>
        <w:t>University</w:t>
      </w:r>
      <w:proofErr w:type="spellEnd"/>
      <w:r w:rsidRPr="00E67F77">
        <w:rPr>
          <w:rFonts w:ascii="Times" w:eastAsia="Times" w:hAnsi="Times" w:cs="Times"/>
          <w:i/>
        </w:rPr>
        <w:t xml:space="preserve"> </w:t>
      </w:r>
      <w:proofErr w:type="spellStart"/>
      <w:r w:rsidRPr="00E67F77">
        <w:rPr>
          <w:rFonts w:ascii="Times" w:eastAsia="Times" w:hAnsi="Times" w:cs="Times"/>
          <w:i/>
        </w:rPr>
        <w:t>Hospital</w:t>
      </w:r>
      <w:proofErr w:type="spellEnd"/>
      <w:r w:rsidRPr="00E67F77">
        <w:rPr>
          <w:rFonts w:ascii="Times" w:eastAsia="Times" w:hAnsi="Times" w:cs="Times"/>
          <w:i/>
        </w:rPr>
        <w:t xml:space="preserve"> </w:t>
      </w:r>
      <w:r w:rsidR="00334128" w:rsidRPr="00E67F77">
        <w:rPr>
          <w:rFonts w:ascii="Times" w:eastAsia="Times" w:hAnsi="Times" w:cs="Times"/>
          <w:i/>
        </w:rPr>
        <w:t>Cent</w:t>
      </w:r>
      <w:r w:rsidR="00D5413A" w:rsidRPr="00E67F77">
        <w:rPr>
          <w:rFonts w:ascii="Times" w:eastAsia="Times" w:hAnsi="Times" w:cs="Times"/>
          <w:i/>
        </w:rPr>
        <w:t>re</w:t>
      </w:r>
      <w:r w:rsidRPr="00E67F77">
        <w:rPr>
          <w:rFonts w:ascii="Times" w:eastAsia="Times" w:hAnsi="Times" w:cs="Times"/>
          <w:i/>
        </w:rPr>
        <w:t>)</w:t>
      </w:r>
      <w:r w:rsidR="00C20671" w:rsidRPr="00E67F77">
        <w:rPr>
          <w:rFonts w:ascii="Times" w:eastAsia="Times" w:hAnsi="Times" w:cs="Times"/>
          <w:i/>
        </w:rPr>
        <w:t>.</w:t>
      </w:r>
      <w:r w:rsidR="00D90FB7" w:rsidRPr="00E67F77">
        <w:rPr>
          <w:rFonts w:ascii="Times" w:eastAsia="Times" w:hAnsi="Times" w:cs="Times"/>
          <w:i/>
        </w:rPr>
        <w:t> </w:t>
      </w:r>
    </w:p>
    <w:p w14:paraId="3AF284AA" w14:textId="258CE8DA" w:rsidR="00E440B9" w:rsidRPr="00E67F77" w:rsidRDefault="00E440B9" w:rsidP="006A27AD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796A7CCD" w14:textId="77777777" w:rsidR="00E440B9" w:rsidRPr="00E67F77" w:rsidRDefault="00E440B9" w:rsidP="006A27AD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</w:p>
    <w:sectPr w:rsidR="00E440B9" w:rsidRPr="00E67F77" w:rsidSect="00303A63">
      <w:headerReference w:type="default" r:id="rId8"/>
      <w:footerReference w:type="even" r:id="rId9"/>
      <w:footerReference w:type="default" r:id="rId10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4DC16" w14:textId="77777777" w:rsidR="00ED31E3" w:rsidRDefault="00ED31E3" w:rsidP="00195EAF">
      <w:r>
        <w:separator/>
      </w:r>
    </w:p>
  </w:endnote>
  <w:endnote w:type="continuationSeparator" w:id="0">
    <w:p w14:paraId="1998DDA3" w14:textId="77777777" w:rsidR="00ED31E3" w:rsidRDefault="00ED31E3" w:rsidP="0019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BFB6A7" w14:textId="77777777" w:rsidR="00D90FB7" w:rsidRDefault="00D90FB7" w:rsidP="00320E4B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6BB091E" w14:textId="77777777" w:rsidR="00D90FB7" w:rsidRDefault="00D90FB7" w:rsidP="00195EA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F0CD1" w14:textId="77777777" w:rsidR="00D90FB7" w:rsidRDefault="00D90FB7" w:rsidP="00320E4B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9774B">
      <w:rPr>
        <w:rStyle w:val="Numrodepage"/>
        <w:noProof/>
      </w:rPr>
      <w:t>8</w:t>
    </w:r>
    <w:r>
      <w:rPr>
        <w:rStyle w:val="Numrodepage"/>
      </w:rPr>
      <w:fldChar w:fldCharType="end"/>
    </w:r>
  </w:p>
  <w:p w14:paraId="1E9A965F" w14:textId="6565C4BC" w:rsidR="00D90FB7" w:rsidRDefault="00D90FB7" w:rsidP="00195EAF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7EB503" w14:textId="77777777" w:rsidR="00ED31E3" w:rsidRDefault="00ED31E3" w:rsidP="00195EAF">
      <w:r>
        <w:separator/>
      </w:r>
    </w:p>
  </w:footnote>
  <w:footnote w:type="continuationSeparator" w:id="0">
    <w:p w14:paraId="11B2EB74" w14:textId="77777777" w:rsidR="00ED31E3" w:rsidRDefault="00ED31E3" w:rsidP="00195E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663417" w14:textId="4CE556E3" w:rsidR="00D90FB7" w:rsidRPr="00195EAF" w:rsidRDefault="00D90FB7">
    <w:pPr>
      <w:pStyle w:val="En-tte"/>
      <w:rPr>
        <w:lang w:val="en"/>
      </w:rPr>
    </w:pPr>
  </w:p>
  <w:p w14:paraId="5D0CEA92" w14:textId="77777777" w:rsidR="00D90FB7" w:rsidRPr="00195EAF" w:rsidRDefault="00D90FB7">
    <w:pPr>
      <w:pStyle w:val="En-tte"/>
      <w:rPr>
        <w:lang w:val="e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4260DA"/>
    <w:multiLevelType w:val="hybridMultilevel"/>
    <w:tmpl w:val="EB0EFA4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11BA2"/>
    <w:multiLevelType w:val="hybridMultilevel"/>
    <w:tmpl w:val="DF08C9DC"/>
    <w:lvl w:ilvl="0" w:tplc="12A48362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7B5C0A"/>
    <w:multiLevelType w:val="hybridMultilevel"/>
    <w:tmpl w:val="7AE4F7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21E7D"/>
    <w:multiLevelType w:val="hybridMultilevel"/>
    <w:tmpl w:val="8490F1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55D7B"/>
    <w:multiLevelType w:val="hybridMultilevel"/>
    <w:tmpl w:val="49B077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20A31"/>
    <w:multiLevelType w:val="hybridMultilevel"/>
    <w:tmpl w:val="EB0CF368"/>
    <w:lvl w:ilvl="0" w:tplc="020C0256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B96ABC"/>
    <w:multiLevelType w:val="hybridMultilevel"/>
    <w:tmpl w:val="B810C1A8"/>
    <w:lvl w:ilvl="0" w:tplc="9A16DE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16DEAA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486FB6"/>
    <w:multiLevelType w:val="hybridMultilevel"/>
    <w:tmpl w:val="4818112C"/>
    <w:lvl w:ilvl="0" w:tplc="467EA6F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65277"/>
    <w:multiLevelType w:val="hybridMultilevel"/>
    <w:tmpl w:val="73F05A50"/>
    <w:lvl w:ilvl="0" w:tplc="55007B10">
      <w:numFmt w:val="bullet"/>
      <w:lvlText w:val="-"/>
      <w:lvlJc w:val="left"/>
      <w:pPr>
        <w:ind w:left="1068" w:hanging="360"/>
      </w:pPr>
      <w:rPr>
        <w:rFonts w:ascii="Times" w:eastAsiaTheme="minorHAnsi" w:hAnsi="Time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60817A9B"/>
    <w:multiLevelType w:val="hybridMultilevel"/>
    <w:tmpl w:val="11182156"/>
    <w:lvl w:ilvl="0" w:tplc="90CEC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A58A8"/>
    <w:multiLevelType w:val="hybridMultilevel"/>
    <w:tmpl w:val="45948D06"/>
    <w:lvl w:ilvl="0" w:tplc="37CCEC5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30B70D2"/>
    <w:multiLevelType w:val="hybridMultilevel"/>
    <w:tmpl w:val="D47669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A17B89"/>
    <w:multiLevelType w:val="hybridMultilevel"/>
    <w:tmpl w:val="57F4B29A"/>
    <w:lvl w:ilvl="0" w:tplc="497EF1F2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F52B75"/>
    <w:multiLevelType w:val="hybridMultilevel"/>
    <w:tmpl w:val="D892E9C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2"/>
  </w:num>
  <w:num w:numId="5">
    <w:abstractNumId w:val="5"/>
  </w:num>
  <w:num w:numId="6">
    <w:abstractNumId w:val="12"/>
  </w:num>
  <w:num w:numId="7">
    <w:abstractNumId w:val="11"/>
  </w:num>
  <w:num w:numId="8">
    <w:abstractNumId w:val="7"/>
  </w:num>
  <w:num w:numId="9">
    <w:abstractNumId w:val="4"/>
  </w:num>
  <w:num w:numId="10">
    <w:abstractNumId w:val="14"/>
  </w:num>
  <w:num w:numId="11">
    <w:abstractNumId w:val="1"/>
  </w:num>
  <w:num w:numId="12">
    <w:abstractNumId w:val="3"/>
  </w:num>
  <w:num w:numId="13">
    <w:abstractNumId w:val="8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3MDIwt7A0MjMysTBS0lEKTi0uzszPAykwrQUA+X5k0CwAAAA="/>
  </w:docVars>
  <w:rsids>
    <w:rsidRoot w:val="00510507"/>
    <w:rsid w:val="0000031F"/>
    <w:rsid w:val="00000C13"/>
    <w:rsid w:val="00002A33"/>
    <w:rsid w:val="0000412A"/>
    <w:rsid w:val="0000459D"/>
    <w:rsid w:val="000060FA"/>
    <w:rsid w:val="000077F2"/>
    <w:rsid w:val="000119E9"/>
    <w:rsid w:val="00012226"/>
    <w:rsid w:val="00012B45"/>
    <w:rsid w:val="0001310C"/>
    <w:rsid w:val="00013B3D"/>
    <w:rsid w:val="0001412A"/>
    <w:rsid w:val="00014801"/>
    <w:rsid w:val="00014AB0"/>
    <w:rsid w:val="000164C3"/>
    <w:rsid w:val="00016928"/>
    <w:rsid w:val="00016941"/>
    <w:rsid w:val="00016D7D"/>
    <w:rsid w:val="00017FF8"/>
    <w:rsid w:val="000204AD"/>
    <w:rsid w:val="00021282"/>
    <w:rsid w:val="00021899"/>
    <w:rsid w:val="00022C11"/>
    <w:rsid w:val="00023B80"/>
    <w:rsid w:val="0002494F"/>
    <w:rsid w:val="00024C85"/>
    <w:rsid w:val="000266AC"/>
    <w:rsid w:val="00026FE5"/>
    <w:rsid w:val="00027993"/>
    <w:rsid w:val="00027F8F"/>
    <w:rsid w:val="00031DBF"/>
    <w:rsid w:val="00032746"/>
    <w:rsid w:val="0003307D"/>
    <w:rsid w:val="00033245"/>
    <w:rsid w:val="000337C1"/>
    <w:rsid w:val="000337D2"/>
    <w:rsid w:val="00033AF0"/>
    <w:rsid w:val="00036B5B"/>
    <w:rsid w:val="00037023"/>
    <w:rsid w:val="00040022"/>
    <w:rsid w:val="000443F8"/>
    <w:rsid w:val="00045206"/>
    <w:rsid w:val="00045FBE"/>
    <w:rsid w:val="00050394"/>
    <w:rsid w:val="00050CA4"/>
    <w:rsid w:val="00050E49"/>
    <w:rsid w:val="00051E48"/>
    <w:rsid w:val="00052962"/>
    <w:rsid w:val="00052F00"/>
    <w:rsid w:val="00055B6D"/>
    <w:rsid w:val="0005780D"/>
    <w:rsid w:val="00060398"/>
    <w:rsid w:val="00061291"/>
    <w:rsid w:val="000625EE"/>
    <w:rsid w:val="00062A5F"/>
    <w:rsid w:val="000630E0"/>
    <w:rsid w:val="00063129"/>
    <w:rsid w:val="00063FB5"/>
    <w:rsid w:val="00064EBD"/>
    <w:rsid w:val="000651C7"/>
    <w:rsid w:val="00065920"/>
    <w:rsid w:val="000665A4"/>
    <w:rsid w:val="00066F86"/>
    <w:rsid w:val="000709C1"/>
    <w:rsid w:val="00071B77"/>
    <w:rsid w:val="00071BBE"/>
    <w:rsid w:val="00072185"/>
    <w:rsid w:val="00072FFC"/>
    <w:rsid w:val="0007362A"/>
    <w:rsid w:val="00073D9C"/>
    <w:rsid w:val="00074C6B"/>
    <w:rsid w:val="00074E3B"/>
    <w:rsid w:val="00074E60"/>
    <w:rsid w:val="00074EB1"/>
    <w:rsid w:val="00075A72"/>
    <w:rsid w:val="000761E6"/>
    <w:rsid w:val="00076521"/>
    <w:rsid w:val="000766FC"/>
    <w:rsid w:val="00077360"/>
    <w:rsid w:val="0007773E"/>
    <w:rsid w:val="00077ADA"/>
    <w:rsid w:val="00081046"/>
    <w:rsid w:val="000828D8"/>
    <w:rsid w:val="000836AC"/>
    <w:rsid w:val="00083E36"/>
    <w:rsid w:val="00084A89"/>
    <w:rsid w:val="00084C71"/>
    <w:rsid w:val="00085F3D"/>
    <w:rsid w:val="00086701"/>
    <w:rsid w:val="000875F2"/>
    <w:rsid w:val="000877C5"/>
    <w:rsid w:val="000878E7"/>
    <w:rsid w:val="00090035"/>
    <w:rsid w:val="000901FF"/>
    <w:rsid w:val="00090AFF"/>
    <w:rsid w:val="00090F33"/>
    <w:rsid w:val="00091159"/>
    <w:rsid w:val="00092558"/>
    <w:rsid w:val="0009418D"/>
    <w:rsid w:val="000943CF"/>
    <w:rsid w:val="00094DBB"/>
    <w:rsid w:val="00096888"/>
    <w:rsid w:val="0009750A"/>
    <w:rsid w:val="00097802"/>
    <w:rsid w:val="000A139D"/>
    <w:rsid w:val="000A48DE"/>
    <w:rsid w:val="000A64F9"/>
    <w:rsid w:val="000A65B4"/>
    <w:rsid w:val="000A7472"/>
    <w:rsid w:val="000A7889"/>
    <w:rsid w:val="000B0109"/>
    <w:rsid w:val="000B0910"/>
    <w:rsid w:val="000B1C2C"/>
    <w:rsid w:val="000B1FDF"/>
    <w:rsid w:val="000B26CA"/>
    <w:rsid w:val="000B2AEC"/>
    <w:rsid w:val="000B344D"/>
    <w:rsid w:val="000B4E7D"/>
    <w:rsid w:val="000B55BA"/>
    <w:rsid w:val="000B6DB2"/>
    <w:rsid w:val="000B73B8"/>
    <w:rsid w:val="000C1109"/>
    <w:rsid w:val="000C66F4"/>
    <w:rsid w:val="000C76BC"/>
    <w:rsid w:val="000C7C4F"/>
    <w:rsid w:val="000D01F0"/>
    <w:rsid w:val="000D038B"/>
    <w:rsid w:val="000D0614"/>
    <w:rsid w:val="000D0621"/>
    <w:rsid w:val="000D1A8F"/>
    <w:rsid w:val="000D2890"/>
    <w:rsid w:val="000D2AA5"/>
    <w:rsid w:val="000D2FCD"/>
    <w:rsid w:val="000D337D"/>
    <w:rsid w:val="000D56FA"/>
    <w:rsid w:val="000D6824"/>
    <w:rsid w:val="000D6D14"/>
    <w:rsid w:val="000E0DC3"/>
    <w:rsid w:val="000E0EE7"/>
    <w:rsid w:val="000E1716"/>
    <w:rsid w:val="000E1F34"/>
    <w:rsid w:val="000E33CA"/>
    <w:rsid w:val="000E3632"/>
    <w:rsid w:val="000E3856"/>
    <w:rsid w:val="000E3EB8"/>
    <w:rsid w:val="000E6884"/>
    <w:rsid w:val="000E6A4E"/>
    <w:rsid w:val="000E701B"/>
    <w:rsid w:val="000E7859"/>
    <w:rsid w:val="000F02D8"/>
    <w:rsid w:val="000F062F"/>
    <w:rsid w:val="000F0E96"/>
    <w:rsid w:val="000F1CF6"/>
    <w:rsid w:val="000F2EDA"/>
    <w:rsid w:val="000F329E"/>
    <w:rsid w:val="000F3BC8"/>
    <w:rsid w:val="000F3C07"/>
    <w:rsid w:val="000F41E2"/>
    <w:rsid w:val="000F4DE9"/>
    <w:rsid w:val="000F666A"/>
    <w:rsid w:val="000F74CE"/>
    <w:rsid w:val="000F792F"/>
    <w:rsid w:val="00101DBA"/>
    <w:rsid w:val="00102282"/>
    <w:rsid w:val="00102986"/>
    <w:rsid w:val="001034E3"/>
    <w:rsid w:val="001038A5"/>
    <w:rsid w:val="0010446B"/>
    <w:rsid w:val="00104AB3"/>
    <w:rsid w:val="001077D0"/>
    <w:rsid w:val="001112ED"/>
    <w:rsid w:val="001133E5"/>
    <w:rsid w:val="00113C0A"/>
    <w:rsid w:val="00113C5D"/>
    <w:rsid w:val="00113EE9"/>
    <w:rsid w:val="00115FA4"/>
    <w:rsid w:val="00117754"/>
    <w:rsid w:val="001207B2"/>
    <w:rsid w:val="00120B10"/>
    <w:rsid w:val="00121475"/>
    <w:rsid w:val="00122FAA"/>
    <w:rsid w:val="00123135"/>
    <w:rsid w:val="00127963"/>
    <w:rsid w:val="00130FA4"/>
    <w:rsid w:val="00132B40"/>
    <w:rsid w:val="00133176"/>
    <w:rsid w:val="001347C0"/>
    <w:rsid w:val="001359A8"/>
    <w:rsid w:val="00135B8A"/>
    <w:rsid w:val="0013780F"/>
    <w:rsid w:val="00140708"/>
    <w:rsid w:val="001411E4"/>
    <w:rsid w:val="00141EB6"/>
    <w:rsid w:val="001421D4"/>
    <w:rsid w:val="00143133"/>
    <w:rsid w:val="001433B7"/>
    <w:rsid w:val="001435BB"/>
    <w:rsid w:val="00144165"/>
    <w:rsid w:val="00144630"/>
    <w:rsid w:val="00144AC3"/>
    <w:rsid w:val="00145A8F"/>
    <w:rsid w:val="00147379"/>
    <w:rsid w:val="001478B9"/>
    <w:rsid w:val="00150862"/>
    <w:rsid w:val="0015196B"/>
    <w:rsid w:val="00151A0C"/>
    <w:rsid w:val="00152C55"/>
    <w:rsid w:val="0015712A"/>
    <w:rsid w:val="00157C75"/>
    <w:rsid w:val="00160BD1"/>
    <w:rsid w:val="00160DE1"/>
    <w:rsid w:val="00160F86"/>
    <w:rsid w:val="00161BC5"/>
    <w:rsid w:val="0016222F"/>
    <w:rsid w:val="00162785"/>
    <w:rsid w:val="00165DBA"/>
    <w:rsid w:val="0016639F"/>
    <w:rsid w:val="001664B1"/>
    <w:rsid w:val="00167871"/>
    <w:rsid w:val="00171D77"/>
    <w:rsid w:val="001726FE"/>
    <w:rsid w:val="0017406A"/>
    <w:rsid w:val="00174504"/>
    <w:rsid w:val="0017496E"/>
    <w:rsid w:val="001755B5"/>
    <w:rsid w:val="001756B2"/>
    <w:rsid w:val="0017618A"/>
    <w:rsid w:val="0017716F"/>
    <w:rsid w:val="0018007D"/>
    <w:rsid w:val="001803AA"/>
    <w:rsid w:val="00181E4A"/>
    <w:rsid w:val="00181E76"/>
    <w:rsid w:val="00181FE6"/>
    <w:rsid w:val="00182F47"/>
    <w:rsid w:val="00183002"/>
    <w:rsid w:val="00183EA7"/>
    <w:rsid w:val="00184BB0"/>
    <w:rsid w:val="001859E4"/>
    <w:rsid w:val="0018609F"/>
    <w:rsid w:val="001871B4"/>
    <w:rsid w:val="0018743F"/>
    <w:rsid w:val="00190A5F"/>
    <w:rsid w:val="00190AC5"/>
    <w:rsid w:val="00190E6F"/>
    <w:rsid w:val="00191701"/>
    <w:rsid w:val="00191C8F"/>
    <w:rsid w:val="00192369"/>
    <w:rsid w:val="001923D6"/>
    <w:rsid w:val="001926F9"/>
    <w:rsid w:val="001928B9"/>
    <w:rsid w:val="00193348"/>
    <w:rsid w:val="0019388A"/>
    <w:rsid w:val="00193D02"/>
    <w:rsid w:val="001948BC"/>
    <w:rsid w:val="00195EAF"/>
    <w:rsid w:val="00197C4F"/>
    <w:rsid w:val="00197DB4"/>
    <w:rsid w:val="001A0DA9"/>
    <w:rsid w:val="001A1A69"/>
    <w:rsid w:val="001A1AB9"/>
    <w:rsid w:val="001A1EF2"/>
    <w:rsid w:val="001A202F"/>
    <w:rsid w:val="001A329E"/>
    <w:rsid w:val="001A41CE"/>
    <w:rsid w:val="001A441B"/>
    <w:rsid w:val="001A465B"/>
    <w:rsid w:val="001A4EB1"/>
    <w:rsid w:val="001A5B60"/>
    <w:rsid w:val="001A63FB"/>
    <w:rsid w:val="001A6D3F"/>
    <w:rsid w:val="001B13AA"/>
    <w:rsid w:val="001B1FE2"/>
    <w:rsid w:val="001B273D"/>
    <w:rsid w:val="001B2C77"/>
    <w:rsid w:val="001B354B"/>
    <w:rsid w:val="001B3602"/>
    <w:rsid w:val="001B4982"/>
    <w:rsid w:val="001B7DA6"/>
    <w:rsid w:val="001C016C"/>
    <w:rsid w:val="001C0490"/>
    <w:rsid w:val="001C0BD8"/>
    <w:rsid w:val="001C16E3"/>
    <w:rsid w:val="001C24D6"/>
    <w:rsid w:val="001C384D"/>
    <w:rsid w:val="001C4180"/>
    <w:rsid w:val="001C42E6"/>
    <w:rsid w:val="001C49C0"/>
    <w:rsid w:val="001C4C60"/>
    <w:rsid w:val="001C57D8"/>
    <w:rsid w:val="001C6B79"/>
    <w:rsid w:val="001C72B1"/>
    <w:rsid w:val="001C7754"/>
    <w:rsid w:val="001D0298"/>
    <w:rsid w:val="001D05CD"/>
    <w:rsid w:val="001D1CAF"/>
    <w:rsid w:val="001D425C"/>
    <w:rsid w:val="001D48A4"/>
    <w:rsid w:val="001D4FA2"/>
    <w:rsid w:val="001D5BEC"/>
    <w:rsid w:val="001D69FB"/>
    <w:rsid w:val="001D7554"/>
    <w:rsid w:val="001D7F8E"/>
    <w:rsid w:val="001E016C"/>
    <w:rsid w:val="001E111E"/>
    <w:rsid w:val="001E2145"/>
    <w:rsid w:val="001E3C8D"/>
    <w:rsid w:val="001E3D3F"/>
    <w:rsid w:val="001E4C39"/>
    <w:rsid w:val="001E56A4"/>
    <w:rsid w:val="001E5B5F"/>
    <w:rsid w:val="001E61A0"/>
    <w:rsid w:val="001E63CC"/>
    <w:rsid w:val="001E6EDE"/>
    <w:rsid w:val="001E7F89"/>
    <w:rsid w:val="001F0206"/>
    <w:rsid w:val="001F0B36"/>
    <w:rsid w:val="001F3329"/>
    <w:rsid w:val="001F3739"/>
    <w:rsid w:val="001F395E"/>
    <w:rsid w:val="001F3A87"/>
    <w:rsid w:val="001F44D1"/>
    <w:rsid w:val="001F4720"/>
    <w:rsid w:val="001F5780"/>
    <w:rsid w:val="001F6495"/>
    <w:rsid w:val="001F6F78"/>
    <w:rsid w:val="001F780A"/>
    <w:rsid w:val="001F788D"/>
    <w:rsid w:val="0020034D"/>
    <w:rsid w:val="00201288"/>
    <w:rsid w:val="00202519"/>
    <w:rsid w:val="0020253E"/>
    <w:rsid w:val="00202863"/>
    <w:rsid w:val="00202921"/>
    <w:rsid w:val="00202A69"/>
    <w:rsid w:val="00202D85"/>
    <w:rsid w:val="0020351F"/>
    <w:rsid w:val="0020537C"/>
    <w:rsid w:val="0020672F"/>
    <w:rsid w:val="002104D3"/>
    <w:rsid w:val="00212125"/>
    <w:rsid w:val="00212714"/>
    <w:rsid w:val="00212E9B"/>
    <w:rsid w:val="0021373E"/>
    <w:rsid w:val="00214088"/>
    <w:rsid w:val="00214F6E"/>
    <w:rsid w:val="00215115"/>
    <w:rsid w:val="00215835"/>
    <w:rsid w:val="00215AC0"/>
    <w:rsid w:val="00216618"/>
    <w:rsid w:val="00216A66"/>
    <w:rsid w:val="00217975"/>
    <w:rsid w:val="00217B21"/>
    <w:rsid w:val="002200C4"/>
    <w:rsid w:val="00221377"/>
    <w:rsid w:val="002213E9"/>
    <w:rsid w:val="00222726"/>
    <w:rsid w:val="00224598"/>
    <w:rsid w:val="00224A8E"/>
    <w:rsid w:val="00225AF5"/>
    <w:rsid w:val="00225E11"/>
    <w:rsid w:val="0022620E"/>
    <w:rsid w:val="00227436"/>
    <w:rsid w:val="002278C4"/>
    <w:rsid w:val="00230AFF"/>
    <w:rsid w:val="002328B1"/>
    <w:rsid w:val="002340B5"/>
    <w:rsid w:val="00234A38"/>
    <w:rsid w:val="0024209C"/>
    <w:rsid w:val="0024269D"/>
    <w:rsid w:val="00243C3E"/>
    <w:rsid w:val="00244136"/>
    <w:rsid w:val="002447C1"/>
    <w:rsid w:val="002464F2"/>
    <w:rsid w:val="002466A5"/>
    <w:rsid w:val="00247C3F"/>
    <w:rsid w:val="00247CDE"/>
    <w:rsid w:val="00251830"/>
    <w:rsid w:val="00252272"/>
    <w:rsid w:val="0025295C"/>
    <w:rsid w:val="0025349F"/>
    <w:rsid w:val="00253CAC"/>
    <w:rsid w:val="002550CB"/>
    <w:rsid w:val="00255119"/>
    <w:rsid w:val="0025512D"/>
    <w:rsid w:val="00255577"/>
    <w:rsid w:val="00255994"/>
    <w:rsid w:val="002562FC"/>
    <w:rsid w:val="0026019A"/>
    <w:rsid w:val="0026048E"/>
    <w:rsid w:val="0026324B"/>
    <w:rsid w:val="0026342F"/>
    <w:rsid w:val="002635F7"/>
    <w:rsid w:val="002637E8"/>
    <w:rsid w:val="00263A43"/>
    <w:rsid w:val="00265B29"/>
    <w:rsid w:val="00265B7A"/>
    <w:rsid w:val="00266255"/>
    <w:rsid w:val="00266ADD"/>
    <w:rsid w:val="00267A36"/>
    <w:rsid w:val="00267BCF"/>
    <w:rsid w:val="00267FA7"/>
    <w:rsid w:val="00272074"/>
    <w:rsid w:val="00272854"/>
    <w:rsid w:val="00272EED"/>
    <w:rsid w:val="002748AB"/>
    <w:rsid w:val="002750B8"/>
    <w:rsid w:val="00275165"/>
    <w:rsid w:val="00275655"/>
    <w:rsid w:val="00275685"/>
    <w:rsid w:val="00276203"/>
    <w:rsid w:val="00276576"/>
    <w:rsid w:val="00276B0A"/>
    <w:rsid w:val="002772FA"/>
    <w:rsid w:val="00281E0D"/>
    <w:rsid w:val="00281EA4"/>
    <w:rsid w:val="00282369"/>
    <w:rsid w:val="00282E62"/>
    <w:rsid w:val="0028386D"/>
    <w:rsid w:val="0028403F"/>
    <w:rsid w:val="002847AE"/>
    <w:rsid w:val="0028560E"/>
    <w:rsid w:val="00286BAC"/>
    <w:rsid w:val="00287026"/>
    <w:rsid w:val="00287C54"/>
    <w:rsid w:val="00290093"/>
    <w:rsid w:val="00290544"/>
    <w:rsid w:val="00290582"/>
    <w:rsid w:val="00291DA0"/>
    <w:rsid w:val="002920F6"/>
    <w:rsid w:val="00292251"/>
    <w:rsid w:val="00293E17"/>
    <w:rsid w:val="002942AD"/>
    <w:rsid w:val="002A00A6"/>
    <w:rsid w:val="002A01D2"/>
    <w:rsid w:val="002A1054"/>
    <w:rsid w:val="002A13FC"/>
    <w:rsid w:val="002A14F8"/>
    <w:rsid w:val="002A218E"/>
    <w:rsid w:val="002A22B0"/>
    <w:rsid w:val="002A4BA0"/>
    <w:rsid w:val="002A4D2A"/>
    <w:rsid w:val="002A57E2"/>
    <w:rsid w:val="002A6A96"/>
    <w:rsid w:val="002A73D6"/>
    <w:rsid w:val="002B0EDF"/>
    <w:rsid w:val="002B1674"/>
    <w:rsid w:val="002B25EC"/>
    <w:rsid w:val="002B3281"/>
    <w:rsid w:val="002B3B2B"/>
    <w:rsid w:val="002B3EC9"/>
    <w:rsid w:val="002B4AA7"/>
    <w:rsid w:val="002B50FD"/>
    <w:rsid w:val="002B6607"/>
    <w:rsid w:val="002B68B7"/>
    <w:rsid w:val="002B6AAC"/>
    <w:rsid w:val="002B77D3"/>
    <w:rsid w:val="002C3CBB"/>
    <w:rsid w:val="002C3F57"/>
    <w:rsid w:val="002C4948"/>
    <w:rsid w:val="002C5A02"/>
    <w:rsid w:val="002C5D1E"/>
    <w:rsid w:val="002C6EB1"/>
    <w:rsid w:val="002C7258"/>
    <w:rsid w:val="002C77DE"/>
    <w:rsid w:val="002C7E6D"/>
    <w:rsid w:val="002D105D"/>
    <w:rsid w:val="002D1825"/>
    <w:rsid w:val="002D2C55"/>
    <w:rsid w:val="002D2E3E"/>
    <w:rsid w:val="002D4834"/>
    <w:rsid w:val="002E317F"/>
    <w:rsid w:val="002E57D9"/>
    <w:rsid w:val="002E5ADE"/>
    <w:rsid w:val="002E6195"/>
    <w:rsid w:val="002E7585"/>
    <w:rsid w:val="002E791F"/>
    <w:rsid w:val="002E79A8"/>
    <w:rsid w:val="002F0E59"/>
    <w:rsid w:val="002F10E6"/>
    <w:rsid w:val="002F1E5A"/>
    <w:rsid w:val="002F37DE"/>
    <w:rsid w:val="002F3AF2"/>
    <w:rsid w:val="002F3B52"/>
    <w:rsid w:val="002F590A"/>
    <w:rsid w:val="002F5D85"/>
    <w:rsid w:val="002F5EA0"/>
    <w:rsid w:val="002F619C"/>
    <w:rsid w:val="002F7119"/>
    <w:rsid w:val="002F7E66"/>
    <w:rsid w:val="003010E7"/>
    <w:rsid w:val="00301394"/>
    <w:rsid w:val="00302DCF"/>
    <w:rsid w:val="00303A63"/>
    <w:rsid w:val="00304E1C"/>
    <w:rsid w:val="0030520C"/>
    <w:rsid w:val="003056FC"/>
    <w:rsid w:val="003064A5"/>
    <w:rsid w:val="00310111"/>
    <w:rsid w:val="003108BB"/>
    <w:rsid w:val="003128FE"/>
    <w:rsid w:val="00314DD0"/>
    <w:rsid w:val="00315CCE"/>
    <w:rsid w:val="00320AFF"/>
    <w:rsid w:val="00320B53"/>
    <w:rsid w:val="00320E4B"/>
    <w:rsid w:val="003210F7"/>
    <w:rsid w:val="003233C6"/>
    <w:rsid w:val="0032466A"/>
    <w:rsid w:val="0032544C"/>
    <w:rsid w:val="00325A4E"/>
    <w:rsid w:val="00326F24"/>
    <w:rsid w:val="00330273"/>
    <w:rsid w:val="003304B7"/>
    <w:rsid w:val="00330752"/>
    <w:rsid w:val="00330DBC"/>
    <w:rsid w:val="0033212C"/>
    <w:rsid w:val="00332A43"/>
    <w:rsid w:val="003338E8"/>
    <w:rsid w:val="00334128"/>
    <w:rsid w:val="00334D76"/>
    <w:rsid w:val="003356F2"/>
    <w:rsid w:val="003357C9"/>
    <w:rsid w:val="003360B4"/>
    <w:rsid w:val="003360DA"/>
    <w:rsid w:val="003367EB"/>
    <w:rsid w:val="003367F7"/>
    <w:rsid w:val="003372A1"/>
    <w:rsid w:val="003419C9"/>
    <w:rsid w:val="00343604"/>
    <w:rsid w:val="0034425F"/>
    <w:rsid w:val="0034437C"/>
    <w:rsid w:val="00344914"/>
    <w:rsid w:val="00345777"/>
    <w:rsid w:val="00346B72"/>
    <w:rsid w:val="00351E24"/>
    <w:rsid w:val="003527A3"/>
    <w:rsid w:val="00355B84"/>
    <w:rsid w:val="00355C40"/>
    <w:rsid w:val="003563E0"/>
    <w:rsid w:val="00357727"/>
    <w:rsid w:val="00361339"/>
    <w:rsid w:val="003621A0"/>
    <w:rsid w:val="00362F60"/>
    <w:rsid w:val="00362FBA"/>
    <w:rsid w:val="00363EBE"/>
    <w:rsid w:val="00364DB4"/>
    <w:rsid w:val="00365BCB"/>
    <w:rsid w:val="00366C87"/>
    <w:rsid w:val="00366FAB"/>
    <w:rsid w:val="00367940"/>
    <w:rsid w:val="00367C8C"/>
    <w:rsid w:val="00370E50"/>
    <w:rsid w:val="003710C0"/>
    <w:rsid w:val="003715F2"/>
    <w:rsid w:val="00372A5F"/>
    <w:rsid w:val="00372D33"/>
    <w:rsid w:val="00373F45"/>
    <w:rsid w:val="0037453A"/>
    <w:rsid w:val="00375DDB"/>
    <w:rsid w:val="003767E0"/>
    <w:rsid w:val="00377CED"/>
    <w:rsid w:val="003805C9"/>
    <w:rsid w:val="003812E1"/>
    <w:rsid w:val="0038199E"/>
    <w:rsid w:val="0038465A"/>
    <w:rsid w:val="00384F6B"/>
    <w:rsid w:val="00386FB5"/>
    <w:rsid w:val="003905EA"/>
    <w:rsid w:val="00392237"/>
    <w:rsid w:val="003928A2"/>
    <w:rsid w:val="003937D3"/>
    <w:rsid w:val="003948A1"/>
    <w:rsid w:val="003975CE"/>
    <w:rsid w:val="00397A40"/>
    <w:rsid w:val="00397D44"/>
    <w:rsid w:val="003A0BCE"/>
    <w:rsid w:val="003A0E7D"/>
    <w:rsid w:val="003A0F2F"/>
    <w:rsid w:val="003A2D2C"/>
    <w:rsid w:val="003A3D80"/>
    <w:rsid w:val="003A40B4"/>
    <w:rsid w:val="003A5BE5"/>
    <w:rsid w:val="003A5F42"/>
    <w:rsid w:val="003A6C08"/>
    <w:rsid w:val="003A7B80"/>
    <w:rsid w:val="003B0032"/>
    <w:rsid w:val="003B243A"/>
    <w:rsid w:val="003B2C65"/>
    <w:rsid w:val="003B35FA"/>
    <w:rsid w:val="003B45B2"/>
    <w:rsid w:val="003B4C5F"/>
    <w:rsid w:val="003B5296"/>
    <w:rsid w:val="003B5AD2"/>
    <w:rsid w:val="003B5ADD"/>
    <w:rsid w:val="003C1D18"/>
    <w:rsid w:val="003C289F"/>
    <w:rsid w:val="003C3F84"/>
    <w:rsid w:val="003C4536"/>
    <w:rsid w:val="003C4A0F"/>
    <w:rsid w:val="003C4CED"/>
    <w:rsid w:val="003C55EF"/>
    <w:rsid w:val="003C70D4"/>
    <w:rsid w:val="003D09EF"/>
    <w:rsid w:val="003D19F6"/>
    <w:rsid w:val="003D2F47"/>
    <w:rsid w:val="003D3046"/>
    <w:rsid w:val="003D3500"/>
    <w:rsid w:val="003D3CBC"/>
    <w:rsid w:val="003D5423"/>
    <w:rsid w:val="003D6094"/>
    <w:rsid w:val="003D6FC9"/>
    <w:rsid w:val="003D7AF1"/>
    <w:rsid w:val="003D7EFB"/>
    <w:rsid w:val="003E0B82"/>
    <w:rsid w:val="003E13C9"/>
    <w:rsid w:val="003E140B"/>
    <w:rsid w:val="003E1958"/>
    <w:rsid w:val="003E1AA1"/>
    <w:rsid w:val="003E3299"/>
    <w:rsid w:val="003E37EE"/>
    <w:rsid w:val="003E3E8A"/>
    <w:rsid w:val="003E696A"/>
    <w:rsid w:val="003E75FC"/>
    <w:rsid w:val="003E7829"/>
    <w:rsid w:val="003E7AB5"/>
    <w:rsid w:val="003F03AA"/>
    <w:rsid w:val="003F04D9"/>
    <w:rsid w:val="003F0710"/>
    <w:rsid w:val="003F1419"/>
    <w:rsid w:val="003F1CE0"/>
    <w:rsid w:val="003F1E6B"/>
    <w:rsid w:val="003F522E"/>
    <w:rsid w:val="003F550C"/>
    <w:rsid w:val="003F5AE0"/>
    <w:rsid w:val="003F65A2"/>
    <w:rsid w:val="003F733D"/>
    <w:rsid w:val="003F7A54"/>
    <w:rsid w:val="00400F5B"/>
    <w:rsid w:val="00401950"/>
    <w:rsid w:val="00402309"/>
    <w:rsid w:val="004024CF"/>
    <w:rsid w:val="00402D99"/>
    <w:rsid w:val="0040450E"/>
    <w:rsid w:val="004059EB"/>
    <w:rsid w:val="00405BDD"/>
    <w:rsid w:val="00406814"/>
    <w:rsid w:val="00406EBE"/>
    <w:rsid w:val="00407342"/>
    <w:rsid w:val="004110B4"/>
    <w:rsid w:val="00411A32"/>
    <w:rsid w:val="004124F6"/>
    <w:rsid w:val="0041276E"/>
    <w:rsid w:val="0041344B"/>
    <w:rsid w:val="0041364D"/>
    <w:rsid w:val="00414961"/>
    <w:rsid w:val="00414974"/>
    <w:rsid w:val="00414A8A"/>
    <w:rsid w:val="004159EE"/>
    <w:rsid w:val="00415AA6"/>
    <w:rsid w:val="00415E75"/>
    <w:rsid w:val="00416561"/>
    <w:rsid w:val="00416634"/>
    <w:rsid w:val="0041760D"/>
    <w:rsid w:val="00420B8C"/>
    <w:rsid w:val="00421498"/>
    <w:rsid w:val="00421E71"/>
    <w:rsid w:val="004228E3"/>
    <w:rsid w:val="00422C16"/>
    <w:rsid w:val="0042355F"/>
    <w:rsid w:val="00424339"/>
    <w:rsid w:val="004263C1"/>
    <w:rsid w:val="0042776D"/>
    <w:rsid w:val="004307EC"/>
    <w:rsid w:val="0043086B"/>
    <w:rsid w:val="00431C2F"/>
    <w:rsid w:val="0043661E"/>
    <w:rsid w:val="00436712"/>
    <w:rsid w:val="00437E01"/>
    <w:rsid w:val="0044080B"/>
    <w:rsid w:val="004414A0"/>
    <w:rsid w:val="004419A0"/>
    <w:rsid w:val="00441D49"/>
    <w:rsid w:val="004421E0"/>
    <w:rsid w:val="004429C4"/>
    <w:rsid w:val="00443137"/>
    <w:rsid w:val="00444B8F"/>
    <w:rsid w:val="00445927"/>
    <w:rsid w:val="00446FB5"/>
    <w:rsid w:val="004471B3"/>
    <w:rsid w:val="00450080"/>
    <w:rsid w:val="0045013F"/>
    <w:rsid w:val="00451184"/>
    <w:rsid w:val="00451430"/>
    <w:rsid w:val="00452712"/>
    <w:rsid w:val="00454120"/>
    <w:rsid w:val="004547C6"/>
    <w:rsid w:val="00455438"/>
    <w:rsid w:val="00455A13"/>
    <w:rsid w:val="0045678C"/>
    <w:rsid w:val="00457A28"/>
    <w:rsid w:val="00460584"/>
    <w:rsid w:val="00460D25"/>
    <w:rsid w:val="00460E2B"/>
    <w:rsid w:val="004612CF"/>
    <w:rsid w:val="00461B1B"/>
    <w:rsid w:val="00461E9A"/>
    <w:rsid w:val="00463D48"/>
    <w:rsid w:val="004647F1"/>
    <w:rsid w:val="00466475"/>
    <w:rsid w:val="00466C45"/>
    <w:rsid w:val="004674C6"/>
    <w:rsid w:val="00467C93"/>
    <w:rsid w:val="00470276"/>
    <w:rsid w:val="00470526"/>
    <w:rsid w:val="00470F3A"/>
    <w:rsid w:val="004712C0"/>
    <w:rsid w:val="00471A3A"/>
    <w:rsid w:val="0047255E"/>
    <w:rsid w:val="00472F9C"/>
    <w:rsid w:val="00475E29"/>
    <w:rsid w:val="00476331"/>
    <w:rsid w:val="00477121"/>
    <w:rsid w:val="004805E0"/>
    <w:rsid w:val="0048149B"/>
    <w:rsid w:val="00483C6C"/>
    <w:rsid w:val="00483EDA"/>
    <w:rsid w:val="00484B7F"/>
    <w:rsid w:val="0048533D"/>
    <w:rsid w:val="004879C6"/>
    <w:rsid w:val="00490974"/>
    <w:rsid w:val="00490E47"/>
    <w:rsid w:val="00491B86"/>
    <w:rsid w:val="00492095"/>
    <w:rsid w:val="004956AE"/>
    <w:rsid w:val="004956B1"/>
    <w:rsid w:val="004956D9"/>
    <w:rsid w:val="00496BE0"/>
    <w:rsid w:val="004972DB"/>
    <w:rsid w:val="004A0D81"/>
    <w:rsid w:val="004A1E4B"/>
    <w:rsid w:val="004A1EEE"/>
    <w:rsid w:val="004A20A3"/>
    <w:rsid w:val="004A2814"/>
    <w:rsid w:val="004A2EEA"/>
    <w:rsid w:val="004A31EF"/>
    <w:rsid w:val="004A3BAD"/>
    <w:rsid w:val="004A3D56"/>
    <w:rsid w:val="004A49E3"/>
    <w:rsid w:val="004A528D"/>
    <w:rsid w:val="004A63BD"/>
    <w:rsid w:val="004A68FE"/>
    <w:rsid w:val="004A71C0"/>
    <w:rsid w:val="004A7318"/>
    <w:rsid w:val="004A77EB"/>
    <w:rsid w:val="004B06D0"/>
    <w:rsid w:val="004B1B91"/>
    <w:rsid w:val="004B1F2F"/>
    <w:rsid w:val="004B3AB0"/>
    <w:rsid w:val="004B491F"/>
    <w:rsid w:val="004B6280"/>
    <w:rsid w:val="004B792D"/>
    <w:rsid w:val="004B7A2E"/>
    <w:rsid w:val="004C00B1"/>
    <w:rsid w:val="004C00B2"/>
    <w:rsid w:val="004C0428"/>
    <w:rsid w:val="004C1A17"/>
    <w:rsid w:val="004C2FAD"/>
    <w:rsid w:val="004C5CE8"/>
    <w:rsid w:val="004C5FCE"/>
    <w:rsid w:val="004C69B9"/>
    <w:rsid w:val="004C719C"/>
    <w:rsid w:val="004C785C"/>
    <w:rsid w:val="004D068D"/>
    <w:rsid w:val="004D13A5"/>
    <w:rsid w:val="004D2DDE"/>
    <w:rsid w:val="004D376E"/>
    <w:rsid w:val="004D40DD"/>
    <w:rsid w:val="004D5F54"/>
    <w:rsid w:val="004D61A8"/>
    <w:rsid w:val="004D6B8F"/>
    <w:rsid w:val="004D7514"/>
    <w:rsid w:val="004E0E6A"/>
    <w:rsid w:val="004E106A"/>
    <w:rsid w:val="004E2C91"/>
    <w:rsid w:val="004E43FC"/>
    <w:rsid w:val="004E4DE8"/>
    <w:rsid w:val="004E50B0"/>
    <w:rsid w:val="004E542F"/>
    <w:rsid w:val="004F3C66"/>
    <w:rsid w:val="004F475A"/>
    <w:rsid w:val="004F5563"/>
    <w:rsid w:val="004F579B"/>
    <w:rsid w:val="004F58FC"/>
    <w:rsid w:val="004F5969"/>
    <w:rsid w:val="004F60DE"/>
    <w:rsid w:val="004F7F94"/>
    <w:rsid w:val="00500461"/>
    <w:rsid w:val="00500782"/>
    <w:rsid w:val="00501F21"/>
    <w:rsid w:val="005025C5"/>
    <w:rsid w:val="00502B87"/>
    <w:rsid w:val="005048A2"/>
    <w:rsid w:val="0050544D"/>
    <w:rsid w:val="00506329"/>
    <w:rsid w:val="005066D0"/>
    <w:rsid w:val="005070F1"/>
    <w:rsid w:val="00510507"/>
    <w:rsid w:val="00510B7E"/>
    <w:rsid w:val="00511A9C"/>
    <w:rsid w:val="00511E53"/>
    <w:rsid w:val="00511EDD"/>
    <w:rsid w:val="00512A37"/>
    <w:rsid w:val="00513836"/>
    <w:rsid w:val="00513FCF"/>
    <w:rsid w:val="00514E9D"/>
    <w:rsid w:val="00516B2A"/>
    <w:rsid w:val="00516F07"/>
    <w:rsid w:val="00517A5D"/>
    <w:rsid w:val="00520F63"/>
    <w:rsid w:val="00521238"/>
    <w:rsid w:val="0052163E"/>
    <w:rsid w:val="005225F1"/>
    <w:rsid w:val="0052302A"/>
    <w:rsid w:val="005232B4"/>
    <w:rsid w:val="005237A4"/>
    <w:rsid w:val="00523D57"/>
    <w:rsid w:val="00525C30"/>
    <w:rsid w:val="0052682C"/>
    <w:rsid w:val="005275F1"/>
    <w:rsid w:val="00527E62"/>
    <w:rsid w:val="00531288"/>
    <w:rsid w:val="00531626"/>
    <w:rsid w:val="00532C78"/>
    <w:rsid w:val="00532DE5"/>
    <w:rsid w:val="00533475"/>
    <w:rsid w:val="0053347D"/>
    <w:rsid w:val="005334E0"/>
    <w:rsid w:val="00535BF8"/>
    <w:rsid w:val="0053611B"/>
    <w:rsid w:val="00537DBA"/>
    <w:rsid w:val="0054030E"/>
    <w:rsid w:val="005411BC"/>
    <w:rsid w:val="00541DFF"/>
    <w:rsid w:val="0054230A"/>
    <w:rsid w:val="00542E0F"/>
    <w:rsid w:val="0054440A"/>
    <w:rsid w:val="00544603"/>
    <w:rsid w:val="00544D05"/>
    <w:rsid w:val="00544DD3"/>
    <w:rsid w:val="005457EF"/>
    <w:rsid w:val="005462A0"/>
    <w:rsid w:val="00546359"/>
    <w:rsid w:val="0054702A"/>
    <w:rsid w:val="0055094C"/>
    <w:rsid w:val="0055137B"/>
    <w:rsid w:val="00552D1F"/>
    <w:rsid w:val="005535B1"/>
    <w:rsid w:val="00554692"/>
    <w:rsid w:val="005552D7"/>
    <w:rsid w:val="00555471"/>
    <w:rsid w:val="0055587C"/>
    <w:rsid w:val="00557422"/>
    <w:rsid w:val="00557779"/>
    <w:rsid w:val="005611FE"/>
    <w:rsid w:val="005612E7"/>
    <w:rsid w:val="005616EF"/>
    <w:rsid w:val="005618F1"/>
    <w:rsid w:val="005619BF"/>
    <w:rsid w:val="0056278D"/>
    <w:rsid w:val="00562F92"/>
    <w:rsid w:val="00563BAE"/>
    <w:rsid w:val="00563EF6"/>
    <w:rsid w:val="00563FC2"/>
    <w:rsid w:val="00564876"/>
    <w:rsid w:val="0056551F"/>
    <w:rsid w:val="00566225"/>
    <w:rsid w:val="00566A74"/>
    <w:rsid w:val="00566CDE"/>
    <w:rsid w:val="00567A96"/>
    <w:rsid w:val="00570EB3"/>
    <w:rsid w:val="00575E6A"/>
    <w:rsid w:val="00576CF3"/>
    <w:rsid w:val="005772E9"/>
    <w:rsid w:val="00577481"/>
    <w:rsid w:val="00577A32"/>
    <w:rsid w:val="005800FF"/>
    <w:rsid w:val="005809D8"/>
    <w:rsid w:val="00580C67"/>
    <w:rsid w:val="00581653"/>
    <w:rsid w:val="00581CE8"/>
    <w:rsid w:val="00583558"/>
    <w:rsid w:val="005835F0"/>
    <w:rsid w:val="00583962"/>
    <w:rsid w:val="00584C4C"/>
    <w:rsid w:val="00585182"/>
    <w:rsid w:val="00585252"/>
    <w:rsid w:val="005853B3"/>
    <w:rsid w:val="0058750C"/>
    <w:rsid w:val="00587C22"/>
    <w:rsid w:val="0059185C"/>
    <w:rsid w:val="00593854"/>
    <w:rsid w:val="00595025"/>
    <w:rsid w:val="0059660E"/>
    <w:rsid w:val="005975B1"/>
    <w:rsid w:val="00597E12"/>
    <w:rsid w:val="005A0431"/>
    <w:rsid w:val="005A11EE"/>
    <w:rsid w:val="005A1B4B"/>
    <w:rsid w:val="005A1D42"/>
    <w:rsid w:val="005A214E"/>
    <w:rsid w:val="005A21DD"/>
    <w:rsid w:val="005A2421"/>
    <w:rsid w:val="005A2EED"/>
    <w:rsid w:val="005A405B"/>
    <w:rsid w:val="005A42A8"/>
    <w:rsid w:val="005A5102"/>
    <w:rsid w:val="005A6238"/>
    <w:rsid w:val="005A7260"/>
    <w:rsid w:val="005A77A3"/>
    <w:rsid w:val="005B0015"/>
    <w:rsid w:val="005B03FE"/>
    <w:rsid w:val="005B0A80"/>
    <w:rsid w:val="005B171F"/>
    <w:rsid w:val="005B1E6E"/>
    <w:rsid w:val="005B203C"/>
    <w:rsid w:val="005B2473"/>
    <w:rsid w:val="005B3210"/>
    <w:rsid w:val="005B3E09"/>
    <w:rsid w:val="005B41CB"/>
    <w:rsid w:val="005B43CE"/>
    <w:rsid w:val="005B520E"/>
    <w:rsid w:val="005B58A8"/>
    <w:rsid w:val="005B6B9D"/>
    <w:rsid w:val="005B6E60"/>
    <w:rsid w:val="005B730E"/>
    <w:rsid w:val="005B7C1C"/>
    <w:rsid w:val="005C07F1"/>
    <w:rsid w:val="005C2226"/>
    <w:rsid w:val="005C29DE"/>
    <w:rsid w:val="005C3258"/>
    <w:rsid w:val="005C3689"/>
    <w:rsid w:val="005C43C5"/>
    <w:rsid w:val="005C6AE3"/>
    <w:rsid w:val="005C6EF8"/>
    <w:rsid w:val="005C7452"/>
    <w:rsid w:val="005C7B4B"/>
    <w:rsid w:val="005C7C68"/>
    <w:rsid w:val="005C7D35"/>
    <w:rsid w:val="005D19CB"/>
    <w:rsid w:val="005D30B6"/>
    <w:rsid w:val="005D3E4C"/>
    <w:rsid w:val="005D422C"/>
    <w:rsid w:val="005D4A50"/>
    <w:rsid w:val="005D5188"/>
    <w:rsid w:val="005D53D2"/>
    <w:rsid w:val="005D5AF3"/>
    <w:rsid w:val="005D66A9"/>
    <w:rsid w:val="005D6F80"/>
    <w:rsid w:val="005D750B"/>
    <w:rsid w:val="005E0339"/>
    <w:rsid w:val="005E2D84"/>
    <w:rsid w:val="005E4720"/>
    <w:rsid w:val="005E48E2"/>
    <w:rsid w:val="005E4990"/>
    <w:rsid w:val="005E5622"/>
    <w:rsid w:val="005E5E59"/>
    <w:rsid w:val="005E781C"/>
    <w:rsid w:val="005E7F82"/>
    <w:rsid w:val="005F1C59"/>
    <w:rsid w:val="005F2D20"/>
    <w:rsid w:val="005F2FE1"/>
    <w:rsid w:val="005F3035"/>
    <w:rsid w:val="005F3409"/>
    <w:rsid w:val="005F4185"/>
    <w:rsid w:val="005F4CDE"/>
    <w:rsid w:val="005F5451"/>
    <w:rsid w:val="005F6642"/>
    <w:rsid w:val="005F686F"/>
    <w:rsid w:val="005F7123"/>
    <w:rsid w:val="005F74D0"/>
    <w:rsid w:val="005F77FE"/>
    <w:rsid w:val="00600B69"/>
    <w:rsid w:val="00602081"/>
    <w:rsid w:val="00602C6E"/>
    <w:rsid w:val="00604083"/>
    <w:rsid w:val="00604D51"/>
    <w:rsid w:val="006060CB"/>
    <w:rsid w:val="00607713"/>
    <w:rsid w:val="0060792C"/>
    <w:rsid w:val="00610EB9"/>
    <w:rsid w:val="006132D3"/>
    <w:rsid w:val="00613971"/>
    <w:rsid w:val="00614E9B"/>
    <w:rsid w:val="006161F1"/>
    <w:rsid w:val="0061635D"/>
    <w:rsid w:val="00616419"/>
    <w:rsid w:val="00616F0C"/>
    <w:rsid w:val="0061732A"/>
    <w:rsid w:val="00617333"/>
    <w:rsid w:val="0061738C"/>
    <w:rsid w:val="006209F0"/>
    <w:rsid w:val="00620AE5"/>
    <w:rsid w:val="00620B4D"/>
    <w:rsid w:val="00621656"/>
    <w:rsid w:val="00621676"/>
    <w:rsid w:val="00624049"/>
    <w:rsid w:val="0062489E"/>
    <w:rsid w:val="00624B77"/>
    <w:rsid w:val="0062557B"/>
    <w:rsid w:val="00625CBC"/>
    <w:rsid w:val="00626ADD"/>
    <w:rsid w:val="00626D05"/>
    <w:rsid w:val="00627006"/>
    <w:rsid w:val="00627A11"/>
    <w:rsid w:val="00627D02"/>
    <w:rsid w:val="00630B9F"/>
    <w:rsid w:val="00630C92"/>
    <w:rsid w:val="00630FCC"/>
    <w:rsid w:val="006315DE"/>
    <w:rsid w:val="00632D6B"/>
    <w:rsid w:val="006341B0"/>
    <w:rsid w:val="00635375"/>
    <w:rsid w:val="00636713"/>
    <w:rsid w:val="006374B2"/>
    <w:rsid w:val="00637C8E"/>
    <w:rsid w:val="0064010C"/>
    <w:rsid w:val="00640FA0"/>
    <w:rsid w:val="006427DA"/>
    <w:rsid w:val="00642960"/>
    <w:rsid w:val="0064316B"/>
    <w:rsid w:val="00644959"/>
    <w:rsid w:val="006451F9"/>
    <w:rsid w:val="00646052"/>
    <w:rsid w:val="00646AFC"/>
    <w:rsid w:val="00651735"/>
    <w:rsid w:val="00651E17"/>
    <w:rsid w:val="00652E20"/>
    <w:rsid w:val="0065315D"/>
    <w:rsid w:val="00655419"/>
    <w:rsid w:val="00656296"/>
    <w:rsid w:val="00657BC1"/>
    <w:rsid w:val="006603F1"/>
    <w:rsid w:val="00660B49"/>
    <w:rsid w:val="00661679"/>
    <w:rsid w:val="00661D34"/>
    <w:rsid w:val="0066244A"/>
    <w:rsid w:val="006630C5"/>
    <w:rsid w:val="00663637"/>
    <w:rsid w:val="006643C1"/>
    <w:rsid w:val="00665A3B"/>
    <w:rsid w:val="006663FC"/>
    <w:rsid w:val="00667A2B"/>
    <w:rsid w:val="00670AD4"/>
    <w:rsid w:val="00670B95"/>
    <w:rsid w:val="006727D1"/>
    <w:rsid w:val="006743D7"/>
    <w:rsid w:val="00674522"/>
    <w:rsid w:val="00675508"/>
    <w:rsid w:val="00675EAD"/>
    <w:rsid w:val="006761D1"/>
    <w:rsid w:val="006764E5"/>
    <w:rsid w:val="0067687B"/>
    <w:rsid w:val="00676D39"/>
    <w:rsid w:val="00677465"/>
    <w:rsid w:val="00677B26"/>
    <w:rsid w:val="00683511"/>
    <w:rsid w:val="006839BD"/>
    <w:rsid w:val="00685F7E"/>
    <w:rsid w:val="006861E7"/>
    <w:rsid w:val="00686C53"/>
    <w:rsid w:val="00692A7C"/>
    <w:rsid w:val="00692BBF"/>
    <w:rsid w:val="00692DB5"/>
    <w:rsid w:val="00693700"/>
    <w:rsid w:val="0069380F"/>
    <w:rsid w:val="00693CE1"/>
    <w:rsid w:val="00693D68"/>
    <w:rsid w:val="006946BF"/>
    <w:rsid w:val="006960AB"/>
    <w:rsid w:val="006A088E"/>
    <w:rsid w:val="006A09E6"/>
    <w:rsid w:val="006A213F"/>
    <w:rsid w:val="006A2238"/>
    <w:rsid w:val="006A27AD"/>
    <w:rsid w:val="006A4513"/>
    <w:rsid w:val="006A4594"/>
    <w:rsid w:val="006A4704"/>
    <w:rsid w:val="006A48B3"/>
    <w:rsid w:val="006A6389"/>
    <w:rsid w:val="006A68EF"/>
    <w:rsid w:val="006A6A5E"/>
    <w:rsid w:val="006A7021"/>
    <w:rsid w:val="006A77CC"/>
    <w:rsid w:val="006A78A5"/>
    <w:rsid w:val="006A7FED"/>
    <w:rsid w:val="006B21AB"/>
    <w:rsid w:val="006B2847"/>
    <w:rsid w:val="006B426E"/>
    <w:rsid w:val="006B4FE9"/>
    <w:rsid w:val="006B580F"/>
    <w:rsid w:val="006B63F6"/>
    <w:rsid w:val="006B6D26"/>
    <w:rsid w:val="006B7898"/>
    <w:rsid w:val="006B7B9A"/>
    <w:rsid w:val="006C19EF"/>
    <w:rsid w:val="006C1F17"/>
    <w:rsid w:val="006C2C61"/>
    <w:rsid w:val="006C2FE4"/>
    <w:rsid w:val="006C32BC"/>
    <w:rsid w:val="006C34F4"/>
    <w:rsid w:val="006C3F23"/>
    <w:rsid w:val="006C4F09"/>
    <w:rsid w:val="006C6464"/>
    <w:rsid w:val="006C64BD"/>
    <w:rsid w:val="006C6766"/>
    <w:rsid w:val="006C77D5"/>
    <w:rsid w:val="006C7F93"/>
    <w:rsid w:val="006D0FA9"/>
    <w:rsid w:val="006D1B98"/>
    <w:rsid w:val="006D26FA"/>
    <w:rsid w:val="006D28DB"/>
    <w:rsid w:val="006D30E0"/>
    <w:rsid w:val="006D6DFB"/>
    <w:rsid w:val="006D72FB"/>
    <w:rsid w:val="006D73B6"/>
    <w:rsid w:val="006E0688"/>
    <w:rsid w:val="006E1577"/>
    <w:rsid w:val="006E3C10"/>
    <w:rsid w:val="006E3D98"/>
    <w:rsid w:val="006E4BB4"/>
    <w:rsid w:val="006E562E"/>
    <w:rsid w:val="006E6ED3"/>
    <w:rsid w:val="006E7397"/>
    <w:rsid w:val="006E754C"/>
    <w:rsid w:val="006F0AFF"/>
    <w:rsid w:val="006F332D"/>
    <w:rsid w:val="006F332F"/>
    <w:rsid w:val="006F3801"/>
    <w:rsid w:val="006F3FE2"/>
    <w:rsid w:val="006F596F"/>
    <w:rsid w:val="006F685A"/>
    <w:rsid w:val="007000C1"/>
    <w:rsid w:val="00700D9D"/>
    <w:rsid w:val="00701FD4"/>
    <w:rsid w:val="0070204C"/>
    <w:rsid w:val="00702611"/>
    <w:rsid w:val="00703437"/>
    <w:rsid w:val="007041C3"/>
    <w:rsid w:val="0070614E"/>
    <w:rsid w:val="00706211"/>
    <w:rsid w:val="00710230"/>
    <w:rsid w:val="00710AAF"/>
    <w:rsid w:val="00712975"/>
    <w:rsid w:val="00713A1E"/>
    <w:rsid w:val="00713E20"/>
    <w:rsid w:val="00714E44"/>
    <w:rsid w:val="00714EA6"/>
    <w:rsid w:val="0071606E"/>
    <w:rsid w:val="00716371"/>
    <w:rsid w:val="007168F6"/>
    <w:rsid w:val="0071690E"/>
    <w:rsid w:val="00716F41"/>
    <w:rsid w:val="00717DDA"/>
    <w:rsid w:val="007204EA"/>
    <w:rsid w:val="007204EB"/>
    <w:rsid w:val="007205CE"/>
    <w:rsid w:val="0072074C"/>
    <w:rsid w:val="0072088C"/>
    <w:rsid w:val="007245F7"/>
    <w:rsid w:val="00725544"/>
    <w:rsid w:val="007257A4"/>
    <w:rsid w:val="00725E05"/>
    <w:rsid w:val="00726AEF"/>
    <w:rsid w:val="00727C08"/>
    <w:rsid w:val="007317DD"/>
    <w:rsid w:val="00731854"/>
    <w:rsid w:val="00732118"/>
    <w:rsid w:val="00732869"/>
    <w:rsid w:val="00732897"/>
    <w:rsid w:val="00733DD7"/>
    <w:rsid w:val="00733FAD"/>
    <w:rsid w:val="0073417E"/>
    <w:rsid w:val="0073435A"/>
    <w:rsid w:val="00734C8E"/>
    <w:rsid w:val="00734E9A"/>
    <w:rsid w:val="00734FC8"/>
    <w:rsid w:val="00735AC6"/>
    <w:rsid w:val="0073655E"/>
    <w:rsid w:val="00736954"/>
    <w:rsid w:val="007379ED"/>
    <w:rsid w:val="007429F2"/>
    <w:rsid w:val="00743DF7"/>
    <w:rsid w:val="00744F52"/>
    <w:rsid w:val="00745D99"/>
    <w:rsid w:val="0074733F"/>
    <w:rsid w:val="007473F3"/>
    <w:rsid w:val="007476D6"/>
    <w:rsid w:val="007477A3"/>
    <w:rsid w:val="00747D0D"/>
    <w:rsid w:val="00750149"/>
    <w:rsid w:val="00751326"/>
    <w:rsid w:val="00751A5E"/>
    <w:rsid w:val="00752125"/>
    <w:rsid w:val="0075235E"/>
    <w:rsid w:val="00752C56"/>
    <w:rsid w:val="007533CC"/>
    <w:rsid w:val="00754C70"/>
    <w:rsid w:val="00755A1E"/>
    <w:rsid w:val="00755D89"/>
    <w:rsid w:val="00755D91"/>
    <w:rsid w:val="007573DC"/>
    <w:rsid w:val="007578F5"/>
    <w:rsid w:val="00760B05"/>
    <w:rsid w:val="007613F3"/>
    <w:rsid w:val="007620A0"/>
    <w:rsid w:val="00762E40"/>
    <w:rsid w:val="00766267"/>
    <w:rsid w:val="00766407"/>
    <w:rsid w:val="007716A3"/>
    <w:rsid w:val="0077227C"/>
    <w:rsid w:val="007723C6"/>
    <w:rsid w:val="00772789"/>
    <w:rsid w:val="00774EA5"/>
    <w:rsid w:val="00775969"/>
    <w:rsid w:val="007761A4"/>
    <w:rsid w:val="007764D7"/>
    <w:rsid w:val="007769CA"/>
    <w:rsid w:val="00776D54"/>
    <w:rsid w:val="007774F2"/>
    <w:rsid w:val="007775F1"/>
    <w:rsid w:val="00777737"/>
    <w:rsid w:val="00777B62"/>
    <w:rsid w:val="0078052F"/>
    <w:rsid w:val="0078062D"/>
    <w:rsid w:val="00780BF4"/>
    <w:rsid w:val="00780D03"/>
    <w:rsid w:val="00782158"/>
    <w:rsid w:val="00783E5B"/>
    <w:rsid w:val="0078459D"/>
    <w:rsid w:val="00785B7C"/>
    <w:rsid w:val="00785FDF"/>
    <w:rsid w:val="007864D1"/>
    <w:rsid w:val="00786BBC"/>
    <w:rsid w:val="00786D07"/>
    <w:rsid w:val="007878A4"/>
    <w:rsid w:val="00787D49"/>
    <w:rsid w:val="00787D72"/>
    <w:rsid w:val="0079025E"/>
    <w:rsid w:val="00794790"/>
    <w:rsid w:val="00794E4F"/>
    <w:rsid w:val="00795401"/>
    <w:rsid w:val="00795988"/>
    <w:rsid w:val="00795DC3"/>
    <w:rsid w:val="007966A5"/>
    <w:rsid w:val="0079677C"/>
    <w:rsid w:val="00796E6B"/>
    <w:rsid w:val="00797DF3"/>
    <w:rsid w:val="007A0F47"/>
    <w:rsid w:val="007A190B"/>
    <w:rsid w:val="007A240B"/>
    <w:rsid w:val="007A2DCD"/>
    <w:rsid w:val="007A457F"/>
    <w:rsid w:val="007A4AFF"/>
    <w:rsid w:val="007A52AF"/>
    <w:rsid w:val="007A5DB6"/>
    <w:rsid w:val="007A64F5"/>
    <w:rsid w:val="007A718D"/>
    <w:rsid w:val="007B093A"/>
    <w:rsid w:val="007B0D09"/>
    <w:rsid w:val="007B0E2D"/>
    <w:rsid w:val="007B0EF8"/>
    <w:rsid w:val="007B139B"/>
    <w:rsid w:val="007B3164"/>
    <w:rsid w:val="007B4718"/>
    <w:rsid w:val="007B67BD"/>
    <w:rsid w:val="007C048A"/>
    <w:rsid w:val="007C1B29"/>
    <w:rsid w:val="007C63DD"/>
    <w:rsid w:val="007C66C5"/>
    <w:rsid w:val="007D0E9C"/>
    <w:rsid w:val="007D237B"/>
    <w:rsid w:val="007D330E"/>
    <w:rsid w:val="007D44B5"/>
    <w:rsid w:val="007D450A"/>
    <w:rsid w:val="007D5C0D"/>
    <w:rsid w:val="007D5E70"/>
    <w:rsid w:val="007D7E0D"/>
    <w:rsid w:val="007E1401"/>
    <w:rsid w:val="007E189C"/>
    <w:rsid w:val="007E2949"/>
    <w:rsid w:val="007E333B"/>
    <w:rsid w:val="007E39A6"/>
    <w:rsid w:val="007E65B8"/>
    <w:rsid w:val="007E6955"/>
    <w:rsid w:val="007E6E99"/>
    <w:rsid w:val="007E723E"/>
    <w:rsid w:val="007E7696"/>
    <w:rsid w:val="007E782A"/>
    <w:rsid w:val="007E79CF"/>
    <w:rsid w:val="007E7E5A"/>
    <w:rsid w:val="007F0375"/>
    <w:rsid w:val="007F08E2"/>
    <w:rsid w:val="007F0E8D"/>
    <w:rsid w:val="007F1337"/>
    <w:rsid w:val="007F1C86"/>
    <w:rsid w:val="007F23CC"/>
    <w:rsid w:val="007F246F"/>
    <w:rsid w:val="007F27CA"/>
    <w:rsid w:val="007F3C31"/>
    <w:rsid w:val="007F65B5"/>
    <w:rsid w:val="007F67B4"/>
    <w:rsid w:val="007F67BA"/>
    <w:rsid w:val="007F6E6F"/>
    <w:rsid w:val="007F7D33"/>
    <w:rsid w:val="0080115E"/>
    <w:rsid w:val="008021C7"/>
    <w:rsid w:val="00802AB7"/>
    <w:rsid w:val="00802B98"/>
    <w:rsid w:val="00802F9A"/>
    <w:rsid w:val="00804257"/>
    <w:rsid w:val="0080432B"/>
    <w:rsid w:val="008043FE"/>
    <w:rsid w:val="00805115"/>
    <w:rsid w:val="0080590F"/>
    <w:rsid w:val="00806062"/>
    <w:rsid w:val="00806220"/>
    <w:rsid w:val="00806820"/>
    <w:rsid w:val="00806DD0"/>
    <w:rsid w:val="00806E49"/>
    <w:rsid w:val="00810593"/>
    <w:rsid w:val="00811157"/>
    <w:rsid w:val="00811A22"/>
    <w:rsid w:val="00812CB7"/>
    <w:rsid w:val="0081621F"/>
    <w:rsid w:val="00816DBD"/>
    <w:rsid w:val="00817D95"/>
    <w:rsid w:val="008204EB"/>
    <w:rsid w:val="00821572"/>
    <w:rsid w:val="0082213A"/>
    <w:rsid w:val="008227D8"/>
    <w:rsid w:val="00823A2D"/>
    <w:rsid w:val="00824D66"/>
    <w:rsid w:val="00824E05"/>
    <w:rsid w:val="0082586B"/>
    <w:rsid w:val="00825AD6"/>
    <w:rsid w:val="0082635E"/>
    <w:rsid w:val="0083045C"/>
    <w:rsid w:val="00830634"/>
    <w:rsid w:val="00830B1C"/>
    <w:rsid w:val="00831093"/>
    <w:rsid w:val="0083129C"/>
    <w:rsid w:val="00832BDE"/>
    <w:rsid w:val="00832D60"/>
    <w:rsid w:val="008367C8"/>
    <w:rsid w:val="0083781F"/>
    <w:rsid w:val="008402C1"/>
    <w:rsid w:val="00841C16"/>
    <w:rsid w:val="00841D27"/>
    <w:rsid w:val="00841E83"/>
    <w:rsid w:val="008437E9"/>
    <w:rsid w:val="008439CD"/>
    <w:rsid w:val="00844154"/>
    <w:rsid w:val="008445F3"/>
    <w:rsid w:val="00844707"/>
    <w:rsid w:val="00844E0E"/>
    <w:rsid w:val="008456C8"/>
    <w:rsid w:val="00846155"/>
    <w:rsid w:val="008468B8"/>
    <w:rsid w:val="008468E5"/>
    <w:rsid w:val="00846F9F"/>
    <w:rsid w:val="00847D63"/>
    <w:rsid w:val="00847E52"/>
    <w:rsid w:val="008508F3"/>
    <w:rsid w:val="00850E25"/>
    <w:rsid w:val="008534E1"/>
    <w:rsid w:val="008539FA"/>
    <w:rsid w:val="00854CFD"/>
    <w:rsid w:val="00857093"/>
    <w:rsid w:val="00857B42"/>
    <w:rsid w:val="00857CE9"/>
    <w:rsid w:val="0086079E"/>
    <w:rsid w:val="00861218"/>
    <w:rsid w:val="00861904"/>
    <w:rsid w:val="008625FF"/>
    <w:rsid w:val="00863988"/>
    <w:rsid w:val="008642DA"/>
    <w:rsid w:val="00864E7E"/>
    <w:rsid w:val="008650E8"/>
    <w:rsid w:val="00865594"/>
    <w:rsid w:val="008655F1"/>
    <w:rsid w:val="008678EE"/>
    <w:rsid w:val="00870221"/>
    <w:rsid w:val="00870814"/>
    <w:rsid w:val="00871477"/>
    <w:rsid w:val="008723A5"/>
    <w:rsid w:val="0087338C"/>
    <w:rsid w:val="008736CB"/>
    <w:rsid w:val="0087531A"/>
    <w:rsid w:val="00875973"/>
    <w:rsid w:val="008765E5"/>
    <w:rsid w:val="00876C22"/>
    <w:rsid w:val="008773DA"/>
    <w:rsid w:val="00877B33"/>
    <w:rsid w:val="00877B88"/>
    <w:rsid w:val="00877DFA"/>
    <w:rsid w:val="00881BA7"/>
    <w:rsid w:val="00882B66"/>
    <w:rsid w:val="00883C52"/>
    <w:rsid w:val="00886909"/>
    <w:rsid w:val="008871B1"/>
    <w:rsid w:val="008879A7"/>
    <w:rsid w:val="00891FDB"/>
    <w:rsid w:val="00892BF4"/>
    <w:rsid w:val="00893467"/>
    <w:rsid w:val="00894D98"/>
    <w:rsid w:val="0089551A"/>
    <w:rsid w:val="008972AD"/>
    <w:rsid w:val="008974CF"/>
    <w:rsid w:val="0089785F"/>
    <w:rsid w:val="00897CBE"/>
    <w:rsid w:val="008A1269"/>
    <w:rsid w:val="008A2364"/>
    <w:rsid w:val="008A2931"/>
    <w:rsid w:val="008A2DF6"/>
    <w:rsid w:val="008A3252"/>
    <w:rsid w:val="008A3691"/>
    <w:rsid w:val="008A3BFE"/>
    <w:rsid w:val="008A3FA7"/>
    <w:rsid w:val="008A44C8"/>
    <w:rsid w:val="008A5ECC"/>
    <w:rsid w:val="008A7172"/>
    <w:rsid w:val="008B1BA6"/>
    <w:rsid w:val="008B2137"/>
    <w:rsid w:val="008B2712"/>
    <w:rsid w:val="008B27EE"/>
    <w:rsid w:val="008B4611"/>
    <w:rsid w:val="008B54D0"/>
    <w:rsid w:val="008B5B60"/>
    <w:rsid w:val="008B60AD"/>
    <w:rsid w:val="008B6340"/>
    <w:rsid w:val="008B7196"/>
    <w:rsid w:val="008B7672"/>
    <w:rsid w:val="008B79E2"/>
    <w:rsid w:val="008C0F5E"/>
    <w:rsid w:val="008C3C8A"/>
    <w:rsid w:val="008C41D3"/>
    <w:rsid w:val="008C49D1"/>
    <w:rsid w:val="008C4B47"/>
    <w:rsid w:val="008C4DD7"/>
    <w:rsid w:val="008C5A7F"/>
    <w:rsid w:val="008C71D4"/>
    <w:rsid w:val="008C77B5"/>
    <w:rsid w:val="008D1D4B"/>
    <w:rsid w:val="008D2222"/>
    <w:rsid w:val="008D2C38"/>
    <w:rsid w:val="008D319C"/>
    <w:rsid w:val="008D3747"/>
    <w:rsid w:val="008D3FF0"/>
    <w:rsid w:val="008D5026"/>
    <w:rsid w:val="008D602D"/>
    <w:rsid w:val="008D61E7"/>
    <w:rsid w:val="008D7566"/>
    <w:rsid w:val="008D7CBD"/>
    <w:rsid w:val="008E1060"/>
    <w:rsid w:val="008E2906"/>
    <w:rsid w:val="008E2D13"/>
    <w:rsid w:val="008E3C2E"/>
    <w:rsid w:val="008E57B4"/>
    <w:rsid w:val="008E63CB"/>
    <w:rsid w:val="008E6931"/>
    <w:rsid w:val="008E6DBA"/>
    <w:rsid w:val="008E7107"/>
    <w:rsid w:val="008F0BB3"/>
    <w:rsid w:val="008F1295"/>
    <w:rsid w:val="008F1A27"/>
    <w:rsid w:val="008F1BF8"/>
    <w:rsid w:val="008F2A43"/>
    <w:rsid w:val="008F2C51"/>
    <w:rsid w:val="008F2DDC"/>
    <w:rsid w:val="008F417B"/>
    <w:rsid w:val="008F6B7F"/>
    <w:rsid w:val="008F6CAE"/>
    <w:rsid w:val="008F6F70"/>
    <w:rsid w:val="008F746E"/>
    <w:rsid w:val="008F7C82"/>
    <w:rsid w:val="009007D1"/>
    <w:rsid w:val="00901075"/>
    <w:rsid w:val="0090183B"/>
    <w:rsid w:val="00901E6A"/>
    <w:rsid w:val="009022FD"/>
    <w:rsid w:val="00903AF2"/>
    <w:rsid w:val="00903F96"/>
    <w:rsid w:val="009046E1"/>
    <w:rsid w:val="009051D4"/>
    <w:rsid w:val="0090637E"/>
    <w:rsid w:val="0090686C"/>
    <w:rsid w:val="009076CF"/>
    <w:rsid w:val="0091107E"/>
    <w:rsid w:val="009113F2"/>
    <w:rsid w:val="00911A5A"/>
    <w:rsid w:val="009120E1"/>
    <w:rsid w:val="0091274C"/>
    <w:rsid w:val="009141C7"/>
    <w:rsid w:val="0091422D"/>
    <w:rsid w:val="00914737"/>
    <w:rsid w:val="009160D0"/>
    <w:rsid w:val="009201D8"/>
    <w:rsid w:val="009202ED"/>
    <w:rsid w:val="00922005"/>
    <w:rsid w:val="009222AC"/>
    <w:rsid w:val="00924D88"/>
    <w:rsid w:val="0092587A"/>
    <w:rsid w:val="00925D56"/>
    <w:rsid w:val="00926E27"/>
    <w:rsid w:val="0092784F"/>
    <w:rsid w:val="00930410"/>
    <w:rsid w:val="009305D2"/>
    <w:rsid w:val="009306CC"/>
    <w:rsid w:val="009307D8"/>
    <w:rsid w:val="00930867"/>
    <w:rsid w:val="00930CF5"/>
    <w:rsid w:val="009314DC"/>
    <w:rsid w:val="009338E5"/>
    <w:rsid w:val="00934E4C"/>
    <w:rsid w:val="009354B0"/>
    <w:rsid w:val="00935709"/>
    <w:rsid w:val="00937CBC"/>
    <w:rsid w:val="00937F88"/>
    <w:rsid w:val="0094096F"/>
    <w:rsid w:val="00941053"/>
    <w:rsid w:val="00941C34"/>
    <w:rsid w:val="00943AE6"/>
    <w:rsid w:val="009444BF"/>
    <w:rsid w:val="00944915"/>
    <w:rsid w:val="00945991"/>
    <w:rsid w:val="0094666F"/>
    <w:rsid w:val="00946EB2"/>
    <w:rsid w:val="00950D9A"/>
    <w:rsid w:val="0095183A"/>
    <w:rsid w:val="00951BE9"/>
    <w:rsid w:val="00952DAD"/>
    <w:rsid w:val="00952EAA"/>
    <w:rsid w:val="0095716A"/>
    <w:rsid w:val="00957C56"/>
    <w:rsid w:val="00960212"/>
    <w:rsid w:val="00962D08"/>
    <w:rsid w:val="0096323D"/>
    <w:rsid w:val="009634A4"/>
    <w:rsid w:val="0096351A"/>
    <w:rsid w:val="00963C1F"/>
    <w:rsid w:val="00963CE5"/>
    <w:rsid w:val="009648C9"/>
    <w:rsid w:val="0096574B"/>
    <w:rsid w:val="00965F0C"/>
    <w:rsid w:val="00966B03"/>
    <w:rsid w:val="00967543"/>
    <w:rsid w:val="0096777A"/>
    <w:rsid w:val="00967C49"/>
    <w:rsid w:val="0097093A"/>
    <w:rsid w:val="0097418C"/>
    <w:rsid w:val="00974D0B"/>
    <w:rsid w:val="00975192"/>
    <w:rsid w:val="009759EA"/>
    <w:rsid w:val="00980E11"/>
    <w:rsid w:val="00981C39"/>
    <w:rsid w:val="00983AF9"/>
    <w:rsid w:val="00983DA7"/>
    <w:rsid w:val="00984399"/>
    <w:rsid w:val="009851BF"/>
    <w:rsid w:val="00985A12"/>
    <w:rsid w:val="009865D5"/>
    <w:rsid w:val="0098707B"/>
    <w:rsid w:val="00987121"/>
    <w:rsid w:val="009876E0"/>
    <w:rsid w:val="0099231D"/>
    <w:rsid w:val="009923D2"/>
    <w:rsid w:val="00992CCD"/>
    <w:rsid w:val="009943C1"/>
    <w:rsid w:val="009948A4"/>
    <w:rsid w:val="009953D0"/>
    <w:rsid w:val="009A06DD"/>
    <w:rsid w:val="009A0D5F"/>
    <w:rsid w:val="009A2B06"/>
    <w:rsid w:val="009A4E50"/>
    <w:rsid w:val="009A5063"/>
    <w:rsid w:val="009A51DB"/>
    <w:rsid w:val="009A59AD"/>
    <w:rsid w:val="009A5CC9"/>
    <w:rsid w:val="009B1DB5"/>
    <w:rsid w:val="009B3859"/>
    <w:rsid w:val="009B5138"/>
    <w:rsid w:val="009B56BF"/>
    <w:rsid w:val="009B58E4"/>
    <w:rsid w:val="009B5DFD"/>
    <w:rsid w:val="009B74C0"/>
    <w:rsid w:val="009B77CE"/>
    <w:rsid w:val="009C0BF3"/>
    <w:rsid w:val="009C121D"/>
    <w:rsid w:val="009C1451"/>
    <w:rsid w:val="009C34A8"/>
    <w:rsid w:val="009C400E"/>
    <w:rsid w:val="009C4031"/>
    <w:rsid w:val="009C565A"/>
    <w:rsid w:val="009C57A2"/>
    <w:rsid w:val="009C5BEF"/>
    <w:rsid w:val="009C7DA9"/>
    <w:rsid w:val="009D0665"/>
    <w:rsid w:val="009D1A75"/>
    <w:rsid w:val="009D311F"/>
    <w:rsid w:val="009D4A8A"/>
    <w:rsid w:val="009D50FB"/>
    <w:rsid w:val="009D54BB"/>
    <w:rsid w:val="009D584A"/>
    <w:rsid w:val="009D6ED6"/>
    <w:rsid w:val="009E013C"/>
    <w:rsid w:val="009E0AE2"/>
    <w:rsid w:val="009E1494"/>
    <w:rsid w:val="009E14D6"/>
    <w:rsid w:val="009E1D11"/>
    <w:rsid w:val="009E20AB"/>
    <w:rsid w:val="009E47F0"/>
    <w:rsid w:val="009E4E4E"/>
    <w:rsid w:val="009E63AB"/>
    <w:rsid w:val="009E6E48"/>
    <w:rsid w:val="009E73E1"/>
    <w:rsid w:val="009E7B00"/>
    <w:rsid w:val="009E7D14"/>
    <w:rsid w:val="009F01F1"/>
    <w:rsid w:val="009F0FED"/>
    <w:rsid w:val="009F17E7"/>
    <w:rsid w:val="009F2F86"/>
    <w:rsid w:val="009F3E0A"/>
    <w:rsid w:val="009F4826"/>
    <w:rsid w:val="009F53FA"/>
    <w:rsid w:val="009F5608"/>
    <w:rsid w:val="009F5770"/>
    <w:rsid w:val="009F595F"/>
    <w:rsid w:val="009F5F70"/>
    <w:rsid w:val="009F6979"/>
    <w:rsid w:val="009F79FC"/>
    <w:rsid w:val="00A0002A"/>
    <w:rsid w:val="00A000FB"/>
    <w:rsid w:val="00A00698"/>
    <w:rsid w:val="00A007F7"/>
    <w:rsid w:val="00A016EE"/>
    <w:rsid w:val="00A02949"/>
    <w:rsid w:val="00A03C50"/>
    <w:rsid w:val="00A049C4"/>
    <w:rsid w:val="00A04CF2"/>
    <w:rsid w:val="00A04F9F"/>
    <w:rsid w:val="00A05027"/>
    <w:rsid w:val="00A05045"/>
    <w:rsid w:val="00A056C8"/>
    <w:rsid w:val="00A0576B"/>
    <w:rsid w:val="00A07AEF"/>
    <w:rsid w:val="00A11143"/>
    <w:rsid w:val="00A117B4"/>
    <w:rsid w:val="00A11EC2"/>
    <w:rsid w:val="00A15A3A"/>
    <w:rsid w:val="00A15D09"/>
    <w:rsid w:val="00A15FE6"/>
    <w:rsid w:val="00A16C79"/>
    <w:rsid w:val="00A17A25"/>
    <w:rsid w:val="00A17BC1"/>
    <w:rsid w:val="00A2051D"/>
    <w:rsid w:val="00A20A6F"/>
    <w:rsid w:val="00A218CB"/>
    <w:rsid w:val="00A21A31"/>
    <w:rsid w:val="00A21BB6"/>
    <w:rsid w:val="00A23A14"/>
    <w:rsid w:val="00A23DAF"/>
    <w:rsid w:val="00A24F92"/>
    <w:rsid w:val="00A25105"/>
    <w:rsid w:val="00A25F58"/>
    <w:rsid w:val="00A26158"/>
    <w:rsid w:val="00A26334"/>
    <w:rsid w:val="00A30947"/>
    <w:rsid w:val="00A30C75"/>
    <w:rsid w:val="00A30CF1"/>
    <w:rsid w:val="00A31046"/>
    <w:rsid w:val="00A314CA"/>
    <w:rsid w:val="00A31BE0"/>
    <w:rsid w:val="00A32B6C"/>
    <w:rsid w:val="00A349A2"/>
    <w:rsid w:val="00A34E7C"/>
    <w:rsid w:val="00A366E8"/>
    <w:rsid w:val="00A4127F"/>
    <w:rsid w:val="00A412D8"/>
    <w:rsid w:val="00A41B80"/>
    <w:rsid w:val="00A41BF4"/>
    <w:rsid w:val="00A41FE7"/>
    <w:rsid w:val="00A42074"/>
    <w:rsid w:val="00A42C88"/>
    <w:rsid w:val="00A434E9"/>
    <w:rsid w:val="00A4374E"/>
    <w:rsid w:val="00A43C16"/>
    <w:rsid w:val="00A44147"/>
    <w:rsid w:val="00A446AC"/>
    <w:rsid w:val="00A44BF5"/>
    <w:rsid w:val="00A45311"/>
    <w:rsid w:val="00A45FBA"/>
    <w:rsid w:val="00A463CC"/>
    <w:rsid w:val="00A47A6E"/>
    <w:rsid w:val="00A50023"/>
    <w:rsid w:val="00A504E2"/>
    <w:rsid w:val="00A51043"/>
    <w:rsid w:val="00A51630"/>
    <w:rsid w:val="00A51E00"/>
    <w:rsid w:val="00A52018"/>
    <w:rsid w:val="00A52977"/>
    <w:rsid w:val="00A535C3"/>
    <w:rsid w:val="00A54576"/>
    <w:rsid w:val="00A54CD6"/>
    <w:rsid w:val="00A56498"/>
    <w:rsid w:val="00A57237"/>
    <w:rsid w:val="00A6078F"/>
    <w:rsid w:val="00A60BD9"/>
    <w:rsid w:val="00A6127B"/>
    <w:rsid w:val="00A629DA"/>
    <w:rsid w:val="00A6369B"/>
    <w:rsid w:val="00A63816"/>
    <w:rsid w:val="00A6637C"/>
    <w:rsid w:val="00A66941"/>
    <w:rsid w:val="00A66FF5"/>
    <w:rsid w:val="00A67363"/>
    <w:rsid w:val="00A70284"/>
    <w:rsid w:val="00A71A84"/>
    <w:rsid w:val="00A71BF5"/>
    <w:rsid w:val="00A72829"/>
    <w:rsid w:val="00A72ABB"/>
    <w:rsid w:val="00A73C46"/>
    <w:rsid w:val="00A73CD8"/>
    <w:rsid w:val="00A75710"/>
    <w:rsid w:val="00A769DB"/>
    <w:rsid w:val="00A77793"/>
    <w:rsid w:val="00A77831"/>
    <w:rsid w:val="00A77D2B"/>
    <w:rsid w:val="00A8099B"/>
    <w:rsid w:val="00A80AD2"/>
    <w:rsid w:val="00A80D07"/>
    <w:rsid w:val="00A8110E"/>
    <w:rsid w:val="00A8124C"/>
    <w:rsid w:val="00A82396"/>
    <w:rsid w:val="00A83152"/>
    <w:rsid w:val="00A8412D"/>
    <w:rsid w:val="00A84279"/>
    <w:rsid w:val="00A85692"/>
    <w:rsid w:val="00A8743F"/>
    <w:rsid w:val="00A907E2"/>
    <w:rsid w:val="00A9196E"/>
    <w:rsid w:val="00A93675"/>
    <w:rsid w:val="00A93D3F"/>
    <w:rsid w:val="00A94002"/>
    <w:rsid w:val="00A961D0"/>
    <w:rsid w:val="00A97C0D"/>
    <w:rsid w:val="00A97EF3"/>
    <w:rsid w:val="00AA0EF7"/>
    <w:rsid w:val="00AA28E1"/>
    <w:rsid w:val="00AA2DDF"/>
    <w:rsid w:val="00AA36D4"/>
    <w:rsid w:val="00AA443A"/>
    <w:rsid w:val="00AA695E"/>
    <w:rsid w:val="00AB03E6"/>
    <w:rsid w:val="00AB0CB0"/>
    <w:rsid w:val="00AB130E"/>
    <w:rsid w:val="00AB35ED"/>
    <w:rsid w:val="00AB3695"/>
    <w:rsid w:val="00AB44FE"/>
    <w:rsid w:val="00AB47BD"/>
    <w:rsid w:val="00AB5C07"/>
    <w:rsid w:val="00AB5F78"/>
    <w:rsid w:val="00AB6754"/>
    <w:rsid w:val="00AB6998"/>
    <w:rsid w:val="00AB6C0C"/>
    <w:rsid w:val="00AB6CA2"/>
    <w:rsid w:val="00AB6DA9"/>
    <w:rsid w:val="00AB7049"/>
    <w:rsid w:val="00AB7464"/>
    <w:rsid w:val="00AC03D1"/>
    <w:rsid w:val="00AC0835"/>
    <w:rsid w:val="00AC1EAB"/>
    <w:rsid w:val="00AC347F"/>
    <w:rsid w:val="00AC3D89"/>
    <w:rsid w:val="00AC3DEB"/>
    <w:rsid w:val="00AC4E2B"/>
    <w:rsid w:val="00AC50E8"/>
    <w:rsid w:val="00AC58FA"/>
    <w:rsid w:val="00AC63FF"/>
    <w:rsid w:val="00AC693F"/>
    <w:rsid w:val="00AD00ED"/>
    <w:rsid w:val="00AD0152"/>
    <w:rsid w:val="00AD065C"/>
    <w:rsid w:val="00AD09B6"/>
    <w:rsid w:val="00AD2364"/>
    <w:rsid w:val="00AD27FC"/>
    <w:rsid w:val="00AD343C"/>
    <w:rsid w:val="00AD41A5"/>
    <w:rsid w:val="00AD4C67"/>
    <w:rsid w:val="00AD5098"/>
    <w:rsid w:val="00AE0506"/>
    <w:rsid w:val="00AE0AC0"/>
    <w:rsid w:val="00AE176F"/>
    <w:rsid w:val="00AE2CBE"/>
    <w:rsid w:val="00AE32AC"/>
    <w:rsid w:val="00AE403F"/>
    <w:rsid w:val="00AE45E4"/>
    <w:rsid w:val="00AE4E7F"/>
    <w:rsid w:val="00AE71C2"/>
    <w:rsid w:val="00AF07ED"/>
    <w:rsid w:val="00AF1847"/>
    <w:rsid w:val="00AF1EF4"/>
    <w:rsid w:val="00AF2CA5"/>
    <w:rsid w:val="00AF4A73"/>
    <w:rsid w:val="00AF5619"/>
    <w:rsid w:val="00AF7418"/>
    <w:rsid w:val="00AF779A"/>
    <w:rsid w:val="00B00C50"/>
    <w:rsid w:val="00B01AC2"/>
    <w:rsid w:val="00B02D4F"/>
    <w:rsid w:val="00B03CCD"/>
    <w:rsid w:val="00B03F15"/>
    <w:rsid w:val="00B0409E"/>
    <w:rsid w:val="00B04363"/>
    <w:rsid w:val="00B04BFA"/>
    <w:rsid w:val="00B04F55"/>
    <w:rsid w:val="00B052AD"/>
    <w:rsid w:val="00B06305"/>
    <w:rsid w:val="00B069C2"/>
    <w:rsid w:val="00B06AC0"/>
    <w:rsid w:val="00B071AB"/>
    <w:rsid w:val="00B07260"/>
    <w:rsid w:val="00B073E0"/>
    <w:rsid w:val="00B07458"/>
    <w:rsid w:val="00B10CC2"/>
    <w:rsid w:val="00B11E6C"/>
    <w:rsid w:val="00B134DE"/>
    <w:rsid w:val="00B134E4"/>
    <w:rsid w:val="00B13710"/>
    <w:rsid w:val="00B14D7E"/>
    <w:rsid w:val="00B1746E"/>
    <w:rsid w:val="00B21F78"/>
    <w:rsid w:val="00B22852"/>
    <w:rsid w:val="00B23A10"/>
    <w:rsid w:val="00B247C4"/>
    <w:rsid w:val="00B24C1F"/>
    <w:rsid w:val="00B254B2"/>
    <w:rsid w:val="00B25B49"/>
    <w:rsid w:val="00B27F0D"/>
    <w:rsid w:val="00B317F2"/>
    <w:rsid w:val="00B31805"/>
    <w:rsid w:val="00B32234"/>
    <w:rsid w:val="00B327E0"/>
    <w:rsid w:val="00B34852"/>
    <w:rsid w:val="00B34D5E"/>
    <w:rsid w:val="00B34F1D"/>
    <w:rsid w:val="00B36BE0"/>
    <w:rsid w:val="00B37B19"/>
    <w:rsid w:val="00B37FFC"/>
    <w:rsid w:val="00B400CD"/>
    <w:rsid w:val="00B40C95"/>
    <w:rsid w:val="00B40CBD"/>
    <w:rsid w:val="00B42180"/>
    <w:rsid w:val="00B43238"/>
    <w:rsid w:val="00B448BD"/>
    <w:rsid w:val="00B44DD7"/>
    <w:rsid w:val="00B47199"/>
    <w:rsid w:val="00B478AF"/>
    <w:rsid w:val="00B47B4E"/>
    <w:rsid w:val="00B47E11"/>
    <w:rsid w:val="00B50B4C"/>
    <w:rsid w:val="00B514DF"/>
    <w:rsid w:val="00B5370A"/>
    <w:rsid w:val="00B54E7E"/>
    <w:rsid w:val="00B55750"/>
    <w:rsid w:val="00B56657"/>
    <w:rsid w:val="00B56E29"/>
    <w:rsid w:val="00B60DA9"/>
    <w:rsid w:val="00B61D95"/>
    <w:rsid w:val="00B63787"/>
    <w:rsid w:val="00B63E85"/>
    <w:rsid w:val="00B66215"/>
    <w:rsid w:val="00B668E3"/>
    <w:rsid w:val="00B67446"/>
    <w:rsid w:val="00B6798E"/>
    <w:rsid w:val="00B679F6"/>
    <w:rsid w:val="00B704A4"/>
    <w:rsid w:val="00B70AAD"/>
    <w:rsid w:val="00B74EE2"/>
    <w:rsid w:val="00B768B3"/>
    <w:rsid w:val="00B77FE7"/>
    <w:rsid w:val="00B80C1D"/>
    <w:rsid w:val="00B8122C"/>
    <w:rsid w:val="00B812A9"/>
    <w:rsid w:val="00B81D70"/>
    <w:rsid w:val="00B82D01"/>
    <w:rsid w:val="00B84E6E"/>
    <w:rsid w:val="00B85639"/>
    <w:rsid w:val="00B85B92"/>
    <w:rsid w:val="00B85CFE"/>
    <w:rsid w:val="00B86E55"/>
    <w:rsid w:val="00B87953"/>
    <w:rsid w:val="00B87C44"/>
    <w:rsid w:val="00B90176"/>
    <w:rsid w:val="00B901C5"/>
    <w:rsid w:val="00B9048B"/>
    <w:rsid w:val="00B90886"/>
    <w:rsid w:val="00B91E53"/>
    <w:rsid w:val="00B91EB3"/>
    <w:rsid w:val="00B94E23"/>
    <w:rsid w:val="00B95C81"/>
    <w:rsid w:val="00B96151"/>
    <w:rsid w:val="00B96440"/>
    <w:rsid w:val="00B97042"/>
    <w:rsid w:val="00B97D53"/>
    <w:rsid w:val="00BA0822"/>
    <w:rsid w:val="00BA17CD"/>
    <w:rsid w:val="00BA1BCF"/>
    <w:rsid w:val="00BA277C"/>
    <w:rsid w:val="00BA3B8D"/>
    <w:rsid w:val="00BA5AF8"/>
    <w:rsid w:val="00BA5B4B"/>
    <w:rsid w:val="00BA65CC"/>
    <w:rsid w:val="00BA6A75"/>
    <w:rsid w:val="00BA7018"/>
    <w:rsid w:val="00BA76B2"/>
    <w:rsid w:val="00BB0ADD"/>
    <w:rsid w:val="00BB1048"/>
    <w:rsid w:val="00BB1A9A"/>
    <w:rsid w:val="00BB2CA5"/>
    <w:rsid w:val="00BB3F79"/>
    <w:rsid w:val="00BB420D"/>
    <w:rsid w:val="00BB4607"/>
    <w:rsid w:val="00BB56A9"/>
    <w:rsid w:val="00BB5FA2"/>
    <w:rsid w:val="00BB7EB2"/>
    <w:rsid w:val="00BB7FCE"/>
    <w:rsid w:val="00BC1347"/>
    <w:rsid w:val="00BC3BAB"/>
    <w:rsid w:val="00BC43C0"/>
    <w:rsid w:val="00BC466A"/>
    <w:rsid w:val="00BC54DF"/>
    <w:rsid w:val="00BC6E25"/>
    <w:rsid w:val="00BC726C"/>
    <w:rsid w:val="00BD0DDD"/>
    <w:rsid w:val="00BD0E0C"/>
    <w:rsid w:val="00BD119D"/>
    <w:rsid w:val="00BD156F"/>
    <w:rsid w:val="00BD435E"/>
    <w:rsid w:val="00BD492A"/>
    <w:rsid w:val="00BD5FE8"/>
    <w:rsid w:val="00BD625F"/>
    <w:rsid w:val="00BD67B4"/>
    <w:rsid w:val="00BD683E"/>
    <w:rsid w:val="00BD6D14"/>
    <w:rsid w:val="00BD7799"/>
    <w:rsid w:val="00BE014E"/>
    <w:rsid w:val="00BE03F0"/>
    <w:rsid w:val="00BE06DC"/>
    <w:rsid w:val="00BE24DD"/>
    <w:rsid w:val="00BE27D2"/>
    <w:rsid w:val="00BE2B66"/>
    <w:rsid w:val="00BE3FF8"/>
    <w:rsid w:val="00BE40D7"/>
    <w:rsid w:val="00BE4D0A"/>
    <w:rsid w:val="00BE4FA2"/>
    <w:rsid w:val="00BE7E10"/>
    <w:rsid w:val="00BE7F38"/>
    <w:rsid w:val="00BF0D23"/>
    <w:rsid w:val="00BF1BCE"/>
    <w:rsid w:val="00BF22C1"/>
    <w:rsid w:val="00BF3227"/>
    <w:rsid w:val="00BF4052"/>
    <w:rsid w:val="00BF452B"/>
    <w:rsid w:val="00BF4E4D"/>
    <w:rsid w:val="00BF5C67"/>
    <w:rsid w:val="00BF704E"/>
    <w:rsid w:val="00BF757D"/>
    <w:rsid w:val="00C02BC4"/>
    <w:rsid w:val="00C02C8F"/>
    <w:rsid w:val="00C03DCD"/>
    <w:rsid w:val="00C0484D"/>
    <w:rsid w:val="00C0564A"/>
    <w:rsid w:val="00C05688"/>
    <w:rsid w:val="00C06FE3"/>
    <w:rsid w:val="00C0717C"/>
    <w:rsid w:val="00C0725A"/>
    <w:rsid w:val="00C07B4F"/>
    <w:rsid w:val="00C07E94"/>
    <w:rsid w:val="00C1106B"/>
    <w:rsid w:val="00C1316A"/>
    <w:rsid w:val="00C13645"/>
    <w:rsid w:val="00C13A7F"/>
    <w:rsid w:val="00C153FA"/>
    <w:rsid w:val="00C154E7"/>
    <w:rsid w:val="00C161F7"/>
    <w:rsid w:val="00C1672B"/>
    <w:rsid w:val="00C16FDE"/>
    <w:rsid w:val="00C171A3"/>
    <w:rsid w:val="00C1732F"/>
    <w:rsid w:val="00C20671"/>
    <w:rsid w:val="00C21457"/>
    <w:rsid w:val="00C22642"/>
    <w:rsid w:val="00C22C30"/>
    <w:rsid w:val="00C2321A"/>
    <w:rsid w:val="00C23254"/>
    <w:rsid w:val="00C24ABA"/>
    <w:rsid w:val="00C26824"/>
    <w:rsid w:val="00C27951"/>
    <w:rsid w:val="00C3055E"/>
    <w:rsid w:val="00C30CF7"/>
    <w:rsid w:val="00C32B39"/>
    <w:rsid w:val="00C33A70"/>
    <w:rsid w:val="00C35F13"/>
    <w:rsid w:val="00C40BBC"/>
    <w:rsid w:val="00C4126A"/>
    <w:rsid w:val="00C41409"/>
    <w:rsid w:val="00C42EB9"/>
    <w:rsid w:val="00C43097"/>
    <w:rsid w:val="00C4320F"/>
    <w:rsid w:val="00C4388E"/>
    <w:rsid w:val="00C43E03"/>
    <w:rsid w:val="00C44812"/>
    <w:rsid w:val="00C44C7E"/>
    <w:rsid w:val="00C45FE6"/>
    <w:rsid w:val="00C46AF7"/>
    <w:rsid w:val="00C4700A"/>
    <w:rsid w:val="00C471E1"/>
    <w:rsid w:val="00C47284"/>
    <w:rsid w:val="00C47DD9"/>
    <w:rsid w:val="00C47FA2"/>
    <w:rsid w:val="00C510BD"/>
    <w:rsid w:val="00C51DB7"/>
    <w:rsid w:val="00C521C9"/>
    <w:rsid w:val="00C5261B"/>
    <w:rsid w:val="00C52C49"/>
    <w:rsid w:val="00C53B9F"/>
    <w:rsid w:val="00C54112"/>
    <w:rsid w:val="00C55095"/>
    <w:rsid w:val="00C55D33"/>
    <w:rsid w:val="00C6051E"/>
    <w:rsid w:val="00C606F4"/>
    <w:rsid w:val="00C6109A"/>
    <w:rsid w:val="00C61B5C"/>
    <w:rsid w:val="00C61E20"/>
    <w:rsid w:val="00C627FA"/>
    <w:rsid w:val="00C63627"/>
    <w:rsid w:val="00C637A0"/>
    <w:rsid w:val="00C63CFE"/>
    <w:rsid w:val="00C64E7B"/>
    <w:rsid w:val="00C6513A"/>
    <w:rsid w:val="00C67944"/>
    <w:rsid w:val="00C67B0E"/>
    <w:rsid w:val="00C70496"/>
    <w:rsid w:val="00C718D4"/>
    <w:rsid w:val="00C72BD9"/>
    <w:rsid w:val="00C738F3"/>
    <w:rsid w:val="00C74F13"/>
    <w:rsid w:val="00C757B5"/>
    <w:rsid w:val="00C75DA9"/>
    <w:rsid w:val="00C76FAD"/>
    <w:rsid w:val="00C778B3"/>
    <w:rsid w:val="00C77B4D"/>
    <w:rsid w:val="00C8402F"/>
    <w:rsid w:val="00C84E02"/>
    <w:rsid w:val="00C84EF6"/>
    <w:rsid w:val="00C871F3"/>
    <w:rsid w:val="00C9117F"/>
    <w:rsid w:val="00C93491"/>
    <w:rsid w:val="00C946B4"/>
    <w:rsid w:val="00C953E1"/>
    <w:rsid w:val="00C96447"/>
    <w:rsid w:val="00C965C1"/>
    <w:rsid w:val="00C97C02"/>
    <w:rsid w:val="00CA023D"/>
    <w:rsid w:val="00CA2085"/>
    <w:rsid w:val="00CA349E"/>
    <w:rsid w:val="00CA3838"/>
    <w:rsid w:val="00CA42E3"/>
    <w:rsid w:val="00CA4542"/>
    <w:rsid w:val="00CA714F"/>
    <w:rsid w:val="00CB1089"/>
    <w:rsid w:val="00CB1958"/>
    <w:rsid w:val="00CB3361"/>
    <w:rsid w:val="00CB44D2"/>
    <w:rsid w:val="00CB4B9E"/>
    <w:rsid w:val="00CB55C3"/>
    <w:rsid w:val="00CB5FA4"/>
    <w:rsid w:val="00CB5FE7"/>
    <w:rsid w:val="00CB6B47"/>
    <w:rsid w:val="00CB6C69"/>
    <w:rsid w:val="00CC1298"/>
    <w:rsid w:val="00CC1BEC"/>
    <w:rsid w:val="00CC2509"/>
    <w:rsid w:val="00CC349A"/>
    <w:rsid w:val="00CC4E21"/>
    <w:rsid w:val="00CC5724"/>
    <w:rsid w:val="00CC6349"/>
    <w:rsid w:val="00CC6B0A"/>
    <w:rsid w:val="00CD1381"/>
    <w:rsid w:val="00CD1E3D"/>
    <w:rsid w:val="00CD2058"/>
    <w:rsid w:val="00CD341F"/>
    <w:rsid w:val="00CD347A"/>
    <w:rsid w:val="00CD408E"/>
    <w:rsid w:val="00CD425A"/>
    <w:rsid w:val="00CD4E08"/>
    <w:rsid w:val="00CD5D79"/>
    <w:rsid w:val="00CD6287"/>
    <w:rsid w:val="00CD62F8"/>
    <w:rsid w:val="00CE0645"/>
    <w:rsid w:val="00CE06FC"/>
    <w:rsid w:val="00CE15ED"/>
    <w:rsid w:val="00CE1F96"/>
    <w:rsid w:val="00CE2F10"/>
    <w:rsid w:val="00CE2FB7"/>
    <w:rsid w:val="00CE3A37"/>
    <w:rsid w:val="00CE450D"/>
    <w:rsid w:val="00CE50FE"/>
    <w:rsid w:val="00CE6316"/>
    <w:rsid w:val="00CE7AA2"/>
    <w:rsid w:val="00CE7E4A"/>
    <w:rsid w:val="00CF0086"/>
    <w:rsid w:val="00CF19D6"/>
    <w:rsid w:val="00CF2037"/>
    <w:rsid w:val="00CF23A0"/>
    <w:rsid w:val="00CF255E"/>
    <w:rsid w:val="00CF2FE9"/>
    <w:rsid w:val="00CF397F"/>
    <w:rsid w:val="00CF5384"/>
    <w:rsid w:val="00CF5861"/>
    <w:rsid w:val="00CF66B0"/>
    <w:rsid w:val="00CF7AF0"/>
    <w:rsid w:val="00D00499"/>
    <w:rsid w:val="00D01E85"/>
    <w:rsid w:val="00D0324B"/>
    <w:rsid w:val="00D04485"/>
    <w:rsid w:val="00D044FC"/>
    <w:rsid w:val="00D048E8"/>
    <w:rsid w:val="00D0531C"/>
    <w:rsid w:val="00D070FD"/>
    <w:rsid w:val="00D10E1A"/>
    <w:rsid w:val="00D1138C"/>
    <w:rsid w:val="00D12BC9"/>
    <w:rsid w:val="00D13096"/>
    <w:rsid w:val="00D13BEC"/>
    <w:rsid w:val="00D13CCF"/>
    <w:rsid w:val="00D1652E"/>
    <w:rsid w:val="00D16B44"/>
    <w:rsid w:val="00D1700B"/>
    <w:rsid w:val="00D17477"/>
    <w:rsid w:val="00D179E0"/>
    <w:rsid w:val="00D17EB2"/>
    <w:rsid w:val="00D20D42"/>
    <w:rsid w:val="00D20EA3"/>
    <w:rsid w:val="00D22C72"/>
    <w:rsid w:val="00D24AD2"/>
    <w:rsid w:val="00D24F8F"/>
    <w:rsid w:val="00D255D3"/>
    <w:rsid w:val="00D2693B"/>
    <w:rsid w:val="00D2717C"/>
    <w:rsid w:val="00D27F81"/>
    <w:rsid w:val="00D31011"/>
    <w:rsid w:val="00D31E31"/>
    <w:rsid w:val="00D3227C"/>
    <w:rsid w:val="00D33965"/>
    <w:rsid w:val="00D3697B"/>
    <w:rsid w:val="00D3744D"/>
    <w:rsid w:val="00D3766F"/>
    <w:rsid w:val="00D407BA"/>
    <w:rsid w:val="00D41276"/>
    <w:rsid w:val="00D41E22"/>
    <w:rsid w:val="00D423F1"/>
    <w:rsid w:val="00D42E05"/>
    <w:rsid w:val="00D42EED"/>
    <w:rsid w:val="00D4419B"/>
    <w:rsid w:val="00D47971"/>
    <w:rsid w:val="00D47D46"/>
    <w:rsid w:val="00D47E48"/>
    <w:rsid w:val="00D503F9"/>
    <w:rsid w:val="00D50DE0"/>
    <w:rsid w:val="00D50E09"/>
    <w:rsid w:val="00D511EB"/>
    <w:rsid w:val="00D512AC"/>
    <w:rsid w:val="00D52D83"/>
    <w:rsid w:val="00D5363C"/>
    <w:rsid w:val="00D5413A"/>
    <w:rsid w:val="00D54B90"/>
    <w:rsid w:val="00D5506C"/>
    <w:rsid w:val="00D553BF"/>
    <w:rsid w:val="00D55B49"/>
    <w:rsid w:val="00D577C7"/>
    <w:rsid w:val="00D61BCF"/>
    <w:rsid w:val="00D623EF"/>
    <w:rsid w:val="00D62410"/>
    <w:rsid w:val="00D632BA"/>
    <w:rsid w:val="00D637F2"/>
    <w:rsid w:val="00D63899"/>
    <w:rsid w:val="00D63D19"/>
    <w:rsid w:val="00D640F9"/>
    <w:rsid w:val="00D64773"/>
    <w:rsid w:val="00D6547A"/>
    <w:rsid w:val="00D65F0C"/>
    <w:rsid w:val="00D65F22"/>
    <w:rsid w:val="00D65FE1"/>
    <w:rsid w:val="00D67941"/>
    <w:rsid w:val="00D70FAE"/>
    <w:rsid w:val="00D711DF"/>
    <w:rsid w:val="00D72298"/>
    <w:rsid w:val="00D722C5"/>
    <w:rsid w:val="00D72FE3"/>
    <w:rsid w:val="00D7310C"/>
    <w:rsid w:val="00D7506A"/>
    <w:rsid w:val="00D75BF1"/>
    <w:rsid w:val="00D76B0D"/>
    <w:rsid w:val="00D7712A"/>
    <w:rsid w:val="00D8049B"/>
    <w:rsid w:val="00D81F4D"/>
    <w:rsid w:val="00D82567"/>
    <w:rsid w:val="00D827D3"/>
    <w:rsid w:val="00D82D77"/>
    <w:rsid w:val="00D85A24"/>
    <w:rsid w:val="00D8610C"/>
    <w:rsid w:val="00D87078"/>
    <w:rsid w:val="00D87750"/>
    <w:rsid w:val="00D9087A"/>
    <w:rsid w:val="00D90FB7"/>
    <w:rsid w:val="00D91304"/>
    <w:rsid w:val="00D9141B"/>
    <w:rsid w:val="00D9182B"/>
    <w:rsid w:val="00D92CC6"/>
    <w:rsid w:val="00D946C2"/>
    <w:rsid w:val="00D94789"/>
    <w:rsid w:val="00D94791"/>
    <w:rsid w:val="00D94993"/>
    <w:rsid w:val="00D9521D"/>
    <w:rsid w:val="00D95647"/>
    <w:rsid w:val="00D95EC5"/>
    <w:rsid w:val="00DA02B7"/>
    <w:rsid w:val="00DA1128"/>
    <w:rsid w:val="00DA1D12"/>
    <w:rsid w:val="00DA1F4A"/>
    <w:rsid w:val="00DA65DE"/>
    <w:rsid w:val="00DA7670"/>
    <w:rsid w:val="00DA7742"/>
    <w:rsid w:val="00DB0071"/>
    <w:rsid w:val="00DB0E96"/>
    <w:rsid w:val="00DB300D"/>
    <w:rsid w:val="00DB350D"/>
    <w:rsid w:val="00DB484E"/>
    <w:rsid w:val="00DB5BF3"/>
    <w:rsid w:val="00DB79A7"/>
    <w:rsid w:val="00DB7EF1"/>
    <w:rsid w:val="00DC1068"/>
    <w:rsid w:val="00DC15F1"/>
    <w:rsid w:val="00DC28A0"/>
    <w:rsid w:val="00DC2C3B"/>
    <w:rsid w:val="00DC322B"/>
    <w:rsid w:val="00DC38C3"/>
    <w:rsid w:val="00DC3CEF"/>
    <w:rsid w:val="00DC4ADB"/>
    <w:rsid w:val="00DC5C40"/>
    <w:rsid w:val="00DD0415"/>
    <w:rsid w:val="00DD15A1"/>
    <w:rsid w:val="00DD26B0"/>
    <w:rsid w:val="00DD3995"/>
    <w:rsid w:val="00DD3F34"/>
    <w:rsid w:val="00DD5381"/>
    <w:rsid w:val="00DD5396"/>
    <w:rsid w:val="00DD5A2D"/>
    <w:rsid w:val="00DD62A0"/>
    <w:rsid w:val="00DD65C0"/>
    <w:rsid w:val="00DD6990"/>
    <w:rsid w:val="00DE0210"/>
    <w:rsid w:val="00DE05E3"/>
    <w:rsid w:val="00DE122F"/>
    <w:rsid w:val="00DE4C05"/>
    <w:rsid w:val="00DE51F6"/>
    <w:rsid w:val="00DE54DA"/>
    <w:rsid w:val="00DE6F06"/>
    <w:rsid w:val="00DE719F"/>
    <w:rsid w:val="00DF03E9"/>
    <w:rsid w:val="00DF05CC"/>
    <w:rsid w:val="00DF07FC"/>
    <w:rsid w:val="00DF0D9A"/>
    <w:rsid w:val="00DF0EB5"/>
    <w:rsid w:val="00DF3139"/>
    <w:rsid w:val="00DF3293"/>
    <w:rsid w:val="00DF3617"/>
    <w:rsid w:val="00DF4155"/>
    <w:rsid w:val="00DF4EBB"/>
    <w:rsid w:val="00DF5EAD"/>
    <w:rsid w:val="00DF60FC"/>
    <w:rsid w:val="00DF6A55"/>
    <w:rsid w:val="00DF6CBD"/>
    <w:rsid w:val="00DF6F89"/>
    <w:rsid w:val="00DF711C"/>
    <w:rsid w:val="00DF7947"/>
    <w:rsid w:val="00E003D6"/>
    <w:rsid w:val="00E005A7"/>
    <w:rsid w:val="00E015E1"/>
    <w:rsid w:val="00E01DCA"/>
    <w:rsid w:val="00E02805"/>
    <w:rsid w:val="00E03BEF"/>
    <w:rsid w:val="00E03CC0"/>
    <w:rsid w:val="00E03F48"/>
    <w:rsid w:val="00E04A77"/>
    <w:rsid w:val="00E04EA3"/>
    <w:rsid w:val="00E0557B"/>
    <w:rsid w:val="00E0652D"/>
    <w:rsid w:val="00E066F7"/>
    <w:rsid w:val="00E07637"/>
    <w:rsid w:val="00E07DDA"/>
    <w:rsid w:val="00E1063F"/>
    <w:rsid w:val="00E106D3"/>
    <w:rsid w:val="00E11195"/>
    <w:rsid w:val="00E112D8"/>
    <w:rsid w:val="00E12A11"/>
    <w:rsid w:val="00E12D75"/>
    <w:rsid w:val="00E13ECE"/>
    <w:rsid w:val="00E15727"/>
    <w:rsid w:val="00E15908"/>
    <w:rsid w:val="00E1702E"/>
    <w:rsid w:val="00E21006"/>
    <w:rsid w:val="00E22CF4"/>
    <w:rsid w:val="00E22D31"/>
    <w:rsid w:val="00E235AE"/>
    <w:rsid w:val="00E24C3E"/>
    <w:rsid w:val="00E25144"/>
    <w:rsid w:val="00E25970"/>
    <w:rsid w:val="00E25AE4"/>
    <w:rsid w:val="00E25D91"/>
    <w:rsid w:val="00E25EB4"/>
    <w:rsid w:val="00E26DEE"/>
    <w:rsid w:val="00E30EA7"/>
    <w:rsid w:val="00E31388"/>
    <w:rsid w:val="00E32146"/>
    <w:rsid w:val="00E3317D"/>
    <w:rsid w:val="00E331CC"/>
    <w:rsid w:val="00E33357"/>
    <w:rsid w:val="00E33BF8"/>
    <w:rsid w:val="00E33CD5"/>
    <w:rsid w:val="00E343A5"/>
    <w:rsid w:val="00E348A3"/>
    <w:rsid w:val="00E34E19"/>
    <w:rsid w:val="00E3664C"/>
    <w:rsid w:val="00E3664D"/>
    <w:rsid w:val="00E377A2"/>
    <w:rsid w:val="00E4199A"/>
    <w:rsid w:val="00E436DC"/>
    <w:rsid w:val="00E43749"/>
    <w:rsid w:val="00E43A84"/>
    <w:rsid w:val="00E440B9"/>
    <w:rsid w:val="00E4446B"/>
    <w:rsid w:val="00E44651"/>
    <w:rsid w:val="00E466F8"/>
    <w:rsid w:val="00E46B98"/>
    <w:rsid w:val="00E46C69"/>
    <w:rsid w:val="00E46CD7"/>
    <w:rsid w:val="00E46EBE"/>
    <w:rsid w:val="00E473CF"/>
    <w:rsid w:val="00E47ACF"/>
    <w:rsid w:val="00E510D7"/>
    <w:rsid w:val="00E51242"/>
    <w:rsid w:val="00E522A5"/>
    <w:rsid w:val="00E52511"/>
    <w:rsid w:val="00E550F4"/>
    <w:rsid w:val="00E56095"/>
    <w:rsid w:val="00E56854"/>
    <w:rsid w:val="00E56C17"/>
    <w:rsid w:val="00E57A50"/>
    <w:rsid w:val="00E57BC8"/>
    <w:rsid w:val="00E608B9"/>
    <w:rsid w:val="00E60902"/>
    <w:rsid w:val="00E6092E"/>
    <w:rsid w:val="00E61A2D"/>
    <w:rsid w:val="00E629A6"/>
    <w:rsid w:val="00E6433E"/>
    <w:rsid w:val="00E64B01"/>
    <w:rsid w:val="00E66FCC"/>
    <w:rsid w:val="00E67F77"/>
    <w:rsid w:val="00E7014F"/>
    <w:rsid w:val="00E70270"/>
    <w:rsid w:val="00E70B80"/>
    <w:rsid w:val="00E7136D"/>
    <w:rsid w:val="00E7208C"/>
    <w:rsid w:val="00E722C1"/>
    <w:rsid w:val="00E7269D"/>
    <w:rsid w:val="00E730BF"/>
    <w:rsid w:val="00E7433D"/>
    <w:rsid w:val="00E744C3"/>
    <w:rsid w:val="00E764FB"/>
    <w:rsid w:val="00E76685"/>
    <w:rsid w:val="00E7731C"/>
    <w:rsid w:val="00E77A60"/>
    <w:rsid w:val="00E8158B"/>
    <w:rsid w:val="00E8198E"/>
    <w:rsid w:val="00E82726"/>
    <w:rsid w:val="00E82F0C"/>
    <w:rsid w:val="00E83557"/>
    <w:rsid w:val="00E83DD4"/>
    <w:rsid w:val="00E852CC"/>
    <w:rsid w:val="00E85AC5"/>
    <w:rsid w:val="00E866C0"/>
    <w:rsid w:val="00E86EB6"/>
    <w:rsid w:val="00E876B4"/>
    <w:rsid w:val="00E90452"/>
    <w:rsid w:val="00E919A9"/>
    <w:rsid w:val="00E91EF5"/>
    <w:rsid w:val="00E92E1C"/>
    <w:rsid w:val="00E934C3"/>
    <w:rsid w:val="00E9382F"/>
    <w:rsid w:val="00E93969"/>
    <w:rsid w:val="00E94E86"/>
    <w:rsid w:val="00E95656"/>
    <w:rsid w:val="00E95A94"/>
    <w:rsid w:val="00E97179"/>
    <w:rsid w:val="00E97BFE"/>
    <w:rsid w:val="00E97F68"/>
    <w:rsid w:val="00EA01D9"/>
    <w:rsid w:val="00EA24C1"/>
    <w:rsid w:val="00EA251A"/>
    <w:rsid w:val="00EA2AA0"/>
    <w:rsid w:val="00EA2B5A"/>
    <w:rsid w:val="00EA3E5F"/>
    <w:rsid w:val="00EA3F74"/>
    <w:rsid w:val="00EA40C2"/>
    <w:rsid w:val="00EA4DCC"/>
    <w:rsid w:val="00EA518E"/>
    <w:rsid w:val="00EA5436"/>
    <w:rsid w:val="00EA571B"/>
    <w:rsid w:val="00EA5778"/>
    <w:rsid w:val="00EA595C"/>
    <w:rsid w:val="00EA5A9E"/>
    <w:rsid w:val="00EA6784"/>
    <w:rsid w:val="00EA7E7F"/>
    <w:rsid w:val="00EB0FE1"/>
    <w:rsid w:val="00EB0FFE"/>
    <w:rsid w:val="00EB10C4"/>
    <w:rsid w:val="00EB2BB8"/>
    <w:rsid w:val="00EB3A9A"/>
    <w:rsid w:val="00EB4DDE"/>
    <w:rsid w:val="00EB5178"/>
    <w:rsid w:val="00EB5861"/>
    <w:rsid w:val="00EB5A89"/>
    <w:rsid w:val="00EB5F9C"/>
    <w:rsid w:val="00EB70A0"/>
    <w:rsid w:val="00EC03D0"/>
    <w:rsid w:val="00EC0711"/>
    <w:rsid w:val="00EC0AF4"/>
    <w:rsid w:val="00EC28CC"/>
    <w:rsid w:val="00EC33DC"/>
    <w:rsid w:val="00EC34CE"/>
    <w:rsid w:val="00EC5AD5"/>
    <w:rsid w:val="00EC5E30"/>
    <w:rsid w:val="00EC725C"/>
    <w:rsid w:val="00ED06C2"/>
    <w:rsid w:val="00ED1335"/>
    <w:rsid w:val="00ED13BE"/>
    <w:rsid w:val="00ED31E3"/>
    <w:rsid w:val="00ED43C6"/>
    <w:rsid w:val="00ED4991"/>
    <w:rsid w:val="00ED4AE2"/>
    <w:rsid w:val="00ED544E"/>
    <w:rsid w:val="00ED5B13"/>
    <w:rsid w:val="00ED6BDC"/>
    <w:rsid w:val="00ED736E"/>
    <w:rsid w:val="00ED7D5B"/>
    <w:rsid w:val="00ED7D8B"/>
    <w:rsid w:val="00EE1A6C"/>
    <w:rsid w:val="00EE27AD"/>
    <w:rsid w:val="00EE28DE"/>
    <w:rsid w:val="00EE39B8"/>
    <w:rsid w:val="00EE4EFC"/>
    <w:rsid w:val="00EE5439"/>
    <w:rsid w:val="00EE5AE2"/>
    <w:rsid w:val="00EF0197"/>
    <w:rsid w:val="00EF049D"/>
    <w:rsid w:val="00EF04B3"/>
    <w:rsid w:val="00EF0A76"/>
    <w:rsid w:val="00EF0A8C"/>
    <w:rsid w:val="00EF1544"/>
    <w:rsid w:val="00EF2005"/>
    <w:rsid w:val="00EF2013"/>
    <w:rsid w:val="00EF4EAB"/>
    <w:rsid w:val="00EF58D7"/>
    <w:rsid w:val="00EF648E"/>
    <w:rsid w:val="00F00EFC"/>
    <w:rsid w:val="00F01064"/>
    <w:rsid w:val="00F019D1"/>
    <w:rsid w:val="00F021CE"/>
    <w:rsid w:val="00F02DA3"/>
    <w:rsid w:val="00F03BE0"/>
    <w:rsid w:val="00F041F5"/>
    <w:rsid w:val="00F045C6"/>
    <w:rsid w:val="00F05C37"/>
    <w:rsid w:val="00F05D4A"/>
    <w:rsid w:val="00F06A20"/>
    <w:rsid w:val="00F104E5"/>
    <w:rsid w:val="00F1127E"/>
    <w:rsid w:val="00F11967"/>
    <w:rsid w:val="00F123BB"/>
    <w:rsid w:val="00F1250D"/>
    <w:rsid w:val="00F126CA"/>
    <w:rsid w:val="00F12B60"/>
    <w:rsid w:val="00F1307E"/>
    <w:rsid w:val="00F14610"/>
    <w:rsid w:val="00F150EE"/>
    <w:rsid w:val="00F150F7"/>
    <w:rsid w:val="00F15A13"/>
    <w:rsid w:val="00F20D16"/>
    <w:rsid w:val="00F213BB"/>
    <w:rsid w:val="00F22700"/>
    <w:rsid w:val="00F22D60"/>
    <w:rsid w:val="00F24722"/>
    <w:rsid w:val="00F25AB0"/>
    <w:rsid w:val="00F25D0B"/>
    <w:rsid w:val="00F26BAA"/>
    <w:rsid w:val="00F31C37"/>
    <w:rsid w:val="00F334D1"/>
    <w:rsid w:val="00F33694"/>
    <w:rsid w:val="00F340D4"/>
    <w:rsid w:val="00F347D2"/>
    <w:rsid w:val="00F35CB1"/>
    <w:rsid w:val="00F36152"/>
    <w:rsid w:val="00F36894"/>
    <w:rsid w:val="00F36D08"/>
    <w:rsid w:val="00F42EDB"/>
    <w:rsid w:val="00F44400"/>
    <w:rsid w:val="00F444B3"/>
    <w:rsid w:val="00F4534B"/>
    <w:rsid w:val="00F458A8"/>
    <w:rsid w:val="00F458B5"/>
    <w:rsid w:val="00F46EB2"/>
    <w:rsid w:val="00F4766F"/>
    <w:rsid w:val="00F504DC"/>
    <w:rsid w:val="00F51B82"/>
    <w:rsid w:val="00F54210"/>
    <w:rsid w:val="00F54325"/>
    <w:rsid w:val="00F54377"/>
    <w:rsid w:val="00F55153"/>
    <w:rsid w:val="00F567FA"/>
    <w:rsid w:val="00F56A1A"/>
    <w:rsid w:val="00F56B11"/>
    <w:rsid w:val="00F57F37"/>
    <w:rsid w:val="00F61235"/>
    <w:rsid w:val="00F61289"/>
    <w:rsid w:val="00F612C8"/>
    <w:rsid w:val="00F6310C"/>
    <w:rsid w:val="00F637F2"/>
    <w:rsid w:val="00F63FAC"/>
    <w:rsid w:val="00F64BAF"/>
    <w:rsid w:val="00F658BC"/>
    <w:rsid w:val="00F65B20"/>
    <w:rsid w:val="00F65C48"/>
    <w:rsid w:val="00F66FD0"/>
    <w:rsid w:val="00F6774A"/>
    <w:rsid w:val="00F7101D"/>
    <w:rsid w:val="00F71306"/>
    <w:rsid w:val="00F72199"/>
    <w:rsid w:val="00F72C1A"/>
    <w:rsid w:val="00F7442C"/>
    <w:rsid w:val="00F749E1"/>
    <w:rsid w:val="00F74E02"/>
    <w:rsid w:val="00F74F09"/>
    <w:rsid w:val="00F7638A"/>
    <w:rsid w:val="00F764B2"/>
    <w:rsid w:val="00F77F57"/>
    <w:rsid w:val="00F77FEB"/>
    <w:rsid w:val="00F804F6"/>
    <w:rsid w:val="00F80AA9"/>
    <w:rsid w:val="00F811BC"/>
    <w:rsid w:val="00F818C0"/>
    <w:rsid w:val="00F8231B"/>
    <w:rsid w:val="00F83B19"/>
    <w:rsid w:val="00F8460D"/>
    <w:rsid w:val="00F87B0E"/>
    <w:rsid w:val="00F87EA5"/>
    <w:rsid w:val="00F9069E"/>
    <w:rsid w:val="00F90B4C"/>
    <w:rsid w:val="00F91961"/>
    <w:rsid w:val="00F92A3C"/>
    <w:rsid w:val="00F9463D"/>
    <w:rsid w:val="00F95841"/>
    <w:rsid w:val="00F95C63"/>
    <w:rsid w:val="00F97065"/>
    <w:rsid w:val="00F97257"/>
    <w:rsid w:val="00F9774B"/>
    <w:rsid w:val="00F97F06"/>
    <w:rsid w:val="00FA1860"/>
    <w:rsid w:val="00FA1D23"/>
    <w:rsid w:val="00FA2ECB"/>
    <w:rsid w:val="00FA3200"/>
    <w:rsid w:val="00FA36DB"/>
    <w:rsid w:val="00FA41DD"/>
    <w:rsid w:val="00FA46A6"/>
    <w:rsid w:val="00FA59A8"/>
    <w:rsid w:val="00FA5AD4"/>
    <w:rsid w:val="00FA5B18"/>
    <w:rsid w:val="00FA6147"/>
    <w:rsid w:val="00FA6248"/>
    <w:rsid w:val="00FA6F22"/>
    <w:rsid w:val="00FB001C"/>
    <w:rsid w:val="00FB06A6"/>
    <w:rsid w:val="00FB0933"/>
    <w:rsid w:val="00FB0D8B"/>
    <w:rsid w:val="00FB16BB"/>
    <w:rsid w:val="00FB19DD"/>
    <w:rsid w:val="00FB1B5E"/>
    <w:rsid w:val="00FB1E42"/>
    <w:rsid w:val="00FB2FC4"/>
    <w:rsid w:val="00FB3A46"/>
    <w:rsid w:val="00FB508F"/>
    <w:rsid w:val="00FB541B"/>
    <w:rsid w:val="00FB5D48"/>
    <w:rsid w:val="00FB6449"/>
    <w:rsid w:val="00FB64C6"/>
    <w:rsid w:val="00FB66AD"/>
    <w:rsid w:val="00FB69D6"/>
    <w:rsid w:val="00FB70B2"/>
    <w:rsid w:val="00FB75BE"/>
    <w:rsid w:val="00FC1F61"/>
    <w:rsid w:val="00FC3048"/>
    <w:rsid w:val="00FC3810"/>
    <w:rsid w:val="00FC4625"/>
    <w:rsid w:val="00FC5006"/>
    <w:rsid w:val="00FC5F35"/>
    <w:rsid w:val="00FC61B3"/>
    <w:rsid w:val="00FC736D"/>
    <w:rsid w:val="00FD203C"/>
    <w:rsid w:val="00FD24CB"/>
    <w:rsid w:val="00FD298F"/>
    <w:rsid w:val="00FD4833"/>
    <w:rsid w:val="00FD749C"/>
    <w:rsid w:val="00FD7F19"/>
    <w:rsid w:val="00FE2936"/>
    <w:rsid w:val="00FE2A13"/>
    <w:rsid w:val="00FE339E"/>
    <w:rsid w:val="00FE4262"/>
    <w:rsid w:val="00FE460A"/>
    <w:rsid w:val="00FE4738"/>
    <w:rsid w:val="00FE4AFA"/>
    <w:rsid w:val="00FE7B74"/>
    <w:rsid w:val="00FF00DB"/>
    <w:rsid w:val="00FF087A"/>
    <w:rsid w:val="00FF0AB6"/>
    <w:rsid w:val="00FF0E2F"/>
    <w:rsid w:val="00FF193A"/>
    <w:rsid w:val="00FF1B95"/>
    <w:rsid w:val="00FF3A31"/>
    <w:rsid w:val="00FF483F"/>
    <w:rsid w:val="00FF485A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35C77"/>
  <w15:docId w15:val="{2E9A4396-3209-8142-B161-F72B69E3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22E"/>
  </w:style>
  <w:style w:type="paragraph" w:styleId="Titre1">
    <w:name w:val="heading 1"/>
    <w:basedOn w:val="Normal"/>
    <w:next w:val="Normal"/>
    <w:link w:val="Titre1Car"/>
    <w:uiPriority w:val="9"/>
    <w:qFormat/>
    <w:rsid w:val="00CD4E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5D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1C24D6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4E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C24D6"/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styleId="Accentuation">
    <w:name w:val="Emphasis"/>
    <w:basedOn w:val="Policepardfaut"/>
    <w:uiPriority w:val="20"/>
    <w:qFormat/>
    <w:rsid w:val="001C24D6"/>
    <w:rPr>
      <w:i/>
      <w:iCs/>
    </w:rPr>
  </w:style>
  <w:style w:type="character" w:customStyle="1" w:styleId="em-addr">
    <w:name w:val="em-addr"/>
    <w:basedOn w:val="Policepardfaut"/>
    <w:rsid w:val="001C24D6"/>
  </w:style>
  <w:style w:type="character" w:styleId="Lienhypertexte">
    <w:name w:val="Hyperlink"/>
    <w:basedOn w:val="Policepardfaut"/>
    <w:uiPriority w:val="99"/>
    <w:unhideWhenUsed/>
    <w:rsid w:val="001C24D6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CD4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CD4E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converted-space">
    <w:name w:val="apple-converted-space"/>
    <w:basedOn w:val="Policepardfaut"/>
    <w:rsid w:val="00CD4E08"/>
  </w:style>
  <w:style w:type="character" w:customStyle="1" w:styleId="ui-ncbitoggler-master-text">
    <w:name w:val="ui-ncbitoggler-master-text"/>
    <w:basedOn w:val="Policepardfaut"/>
    <w:rsid w:val="00CD4E08"/>
  </w:style>
  <w:style w:type="character" w:customStyle="1" w:styleId="highlight">
    <w:name w:val="highlight"/>
    <w:basedOn w:val="Policepardfaut"/>
    <w:rsid w:val="00CD4E08"/>
  </w:style>
  <w:style w:type="paragraph" w:styleId="NormalWeb">
    <w:name w:val="Normal (Web)"/>
    <w:basedOn w:val="Normal"/>
    <w:uiPriority w:val="99"/>
    <w:unhideWhenUsed/>
    <w:rsid w:val="00CD4E08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857CE9"/>
    <w:pPr>
      <w:ind w:left="720"/>
      <w:contextualSpacing/>
    </w:pPr>
  </w:style>
  <w:style w:type="character" w:customStyle="1" w:styleId="current-selection">
    <w:name w:val="current-selection"/>
    <w:basedOn w:val="Policepardfaut"/>
    <w:rsid w:val="006743D7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F579B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F579B"/>
    <w:rPr>
      <w:rFonts w:ascii="Times New Roman" w:hAnsi="Times New Roman" w:cs="Times New Roman"/>
    </w:rPr>
  </w:style>
  <w:style w:type="character" w:customStyle="1" w:styleId="bibref">
    <w:name w:val="bibref"/>
    <w:basedOn w:val="Policepardfaut"/>
    <w:rsid w:val="006F3801"/>
  </w:style>
  <w:style w:type="character" w:customStyle="1" w:styleId="refauthors">
    <w:name w:val="refauthors"/>
    <w:basedOn w:val="Policepardfaut"/>
    <w:rsid w:val="006F3801"/>
  </w:style>
  <w:style w:type="character" w:customStyle="1" w:styleId="reftitle">
    <w:name w:val="reftitle"/>
    <w:basedOn w:val="Policepardfaut"/>
    <w:rsid w:val="006F3801"/>
  </w:style>
  <w:style w:type="character" w:customStyle="1" w:styleId="refseriestitle">
    <w:name w:val="refseriestitle"/>
    <w:basedOn w:val="Policepardfaut"/>
    <w:rsid w:val="006F3801"/>
  </w:style>
  <w:style w:type="character" w:customStyle="1" w:styleId="refseriesdate">
    <w:name w:val="refseriesdate"/>
    <w:basedOn w:val="Policepardfaut"/>
    <w:rsid w:val="006F3801"/>
  </w:style>
  <w:style w:type="character" w:customStyle="1" w:styleId="refseriesvolume">
    <w:name w:val="refseriesvolume"/>
    <w:basedOn w:val="Policepardfaut"/>
    <w:rsid w:val="006F3801"/>
  </w:style>
  <w:style w:type="character" w:customStyle="1" w:styleId="refpages">
    <w:name w:val="refpages"/>
    <w:basedOn w:val="Policepardfaut"/>
    <w:rsid w:val="006F3801"/>
  </w:style>
  <w:style w:type="paragraph" w:customStyle="1" w:styleId="Titre10">
    <w:name w:val="Titre1"/>
    <w:basedOn w:val="Normal"/>
    <w:rsid w:val="001D7554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desc">
    <w:name w:val="desc"/>
    <w:basedOn w:val="Normal"/>
    <w:rsid w:val="001D7554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details">
    <w:name w:val="details"/>
    <w:basedOn w:val="Normal"/>
    <w:rsid w:val="001D7554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1D7554"/>
  </w:style>
  <w:style w:type="paragraph" w:styleId="Textedebulles">
    <w:name w:val="Balloon Text"/>
    <w:basedOn w:val="Normal"/>
    <w:link w:val="TextedebullesCar"/>
    <w:uiPriority w:val="99"/>
    <w:semiHidden/>
    <w:unhideWhenUsed/>
    <w:rsid w:val="00F3689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689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D53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53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53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53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5381"/>
    <w:rPr>
      <w:b/>
      <w:bCs/>
      <w:sz w:val="20"/>
      <w:szCs w:val="20"/>
    </w:rPr>
  </w:style>
  <w:style w:type="paragraph" w:customStyle="1" w:styleId="Bibliographie1">
    <w:name w:val="Bibliographie1"/>
    <w:basedOn w:val="Normal"/>
    <w:link w:val="BibliographyCar"/>
    <w:rsid w:val="00577481"/>
    <w:pPr>
      <w:spacing w:after="240"/>
      <w:jc w:val="both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BibliographyCar">
    <w:name w:val="Bibliography Car"/>
    <w:basedOn w:val="Policepardfaut"/>
    <w:link w:val="Bibliographie1"/>
    <w:rsid w:val="00577481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En-tte">
    <w:name w:val="header"/>
    <w:basedOn w:val="Normal"/>
    <w:link w:val="En-tteCar"/>
    <w:uiPriority w:val="99"/>
    <w:unhideWhenUsed/>
    <w:rsid w:val="00195EA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5EAF"/>
  </w:style>
  <w:style w:type="paragraph" w:styleId="Pieddepage">
    <w:name w:val="footer"/>
    <w:basedOn w:val="Normal"/>
    <w:link w:val="PieddepageCar"/>
    <w:uiPriority w:val="99"/>
    <w:unhideWhenUsed/>
    <w:rsid w:val="00195EA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5EAF"/>
  </w:style>
  <w:style w:type="character" w:styleId="Numrodepage">
    <w:name w:val="page number"/>
    <w:basedOn w:val="Policepardfaut"/>
    <w:uiPriority w:val="99"/>
    <w:semiHidden/>
    <w:unhideWhenUsed/>
    <w:rsid w:val="00195EAF"/>
  </w:style>
  <w:style w:type="character" w:styleId="Lienhypertextesuivivisit">
    <w:name w:val="FollowedHyperlink"/>
    <w:basedOn w:val="Policepardfaut"/>
    <w:uiPriority w:val="99"/>
    <w:semiHidden/>
    <w:unhideWhenUsed/>
    <w:rsid w:val="006F332D"/>
    <w:rPr>
      <w:color w:val="954F72" w:themeColor="followedHyperlink"/>
      <w:u w:val="single"/>
    </w:rPr>
  </w:style>
  <w:style w:type="character" w:customStyle="1" w:styleId="gmail-apple-tab-span">
    <w:name w:val="gmail-apple-tab-span"/>
    <w:basedOn w:val="Policepardfaut"/>
    <w:rsid w:val="00B86E55"/>
  </w:style>
  <w:style w:type="paragraph" w:customStyle="1" w:styleId="Bibliographie2">
    <w:name w:val="Bibliographie2"/>
    <w:basedOn w:val="Normal"/>
    <w:link w:val="BibliographyCar1"/>
    <w:rsid w:val="00416634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416634"/>
    <w:rPr>
      <w:rFonts w:ascii="Times New Roman" w:hAnsi="Times New Roman" w:cs="Times New Roman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C43C0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8E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lipsis">
    <w:name w:val="ellipsis"/>
    <w:basedOn w:val="Policepardfaut"/>
    <w:rsid w:val="005D5188"/>
  </w:style>
  <w:style w:type="character" w:customStyle="1" w:styleId="epub-state">
    <w:name w:val="epub-state"/>
    <w:basedOn w:val="Policepardfaut"/>
    <w:rsid w:val="005D5188"/>
  </w:style>
  <w:style w:type="character" w:customStyle="1" w:styleId="epub-date">
    <w:name w:val="epub-date"/>
    <w:basedOn w:val="Policepardfaut"/>
    <w:rsid w:val="005D5188"/>
  </w:style>
  <w:style w:type="character" w:customStyle="1" w:styleId="Titre2Car">
    <w:name w:val="Titre 2 Car"/>
    <w:basedOn w:val="Policepardfaut"/>
    <w:link w:val="Titre2"/>
    <w:uiPriority w:val="9"/>
    <w:semiHidden/>
    <w:rsid w:val="00165D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">
    <w:name w:val="_"/>
    <w:basedOn w:val="Policepardfaut"/>
    <w:rsid w:val="0062489E"/>
  </w:style>
  <w:style w:type="character" w:customStyle="1" w:styleId="ffd">
    <w:name w:val="ffd"/>
    <w:basedOn w:val="Policepardfaut"/>
    <w:rsid w:val="0062489E"/>
  </w:style>
  <w:style w:type="character" w:styleId="Textedelespacerserv">
    <w:name w:val="Placeholder Text"/>
    <w:basedOn w:val="Policepardfaut"/>
    <w:uiPriority w:val="99"/>
    <w:semiHidden/>
    <w:rsid w:val="00C9117F"/>
    <w:rPr>
      <w:color w:val="808080"/>
    </w:rPr>
  </w:style>
  <w:style w:type="paragraph" w:styleId="Rvision">
    <w:name w:val="Revision"/>
    <w:hidden/>
    <w:uiPriority w:val="99"/>
    <w:semiHidden/>
    <w:rsid w:val="00D90FB7"/>
  </w:style>
  <w:style w:type="character" w:styleId="Numrodeligne">
    <w:name w:val="line number"/>
    <w:basedOn w:val="Policepardfaut"/>
    <w:uiPriority w:val="99"/>
    <w:semiHidden/>
    <w:unhideWhenUsed/>
    <w:rsid w:val="005F6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0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5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2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2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17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9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7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3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4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2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86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2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3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2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28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2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9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8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2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6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02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4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9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4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4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0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6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9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1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4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4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0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3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4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5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3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35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9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0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4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2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8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6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08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166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95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00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781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1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5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0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7232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9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0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3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1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2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7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4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1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1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4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4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2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7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3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9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9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3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8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3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2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7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9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3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4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24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6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2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0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6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224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93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48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11301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2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7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1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65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8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5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2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3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0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4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1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5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4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09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5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5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4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3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4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9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3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0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3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4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1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7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9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1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4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3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9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2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9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0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5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2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6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6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7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2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8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7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0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7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9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22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7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8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3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0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87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6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0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4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7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5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9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19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4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2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8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3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3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95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1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8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4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9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4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4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23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4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0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1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5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5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1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8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96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0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2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4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4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3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75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1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9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6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1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2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6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9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8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4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6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4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452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28076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9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1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9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0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7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3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5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5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6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0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40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6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3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6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0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1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0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8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7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7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4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06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4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596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3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4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2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9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6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91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46756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2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3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8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5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0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4CA17-9B1A-4779-9CF9-753E9E241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43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-Lille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dreyfus</dc:creator>
  <cp:lastModifiedBy>Théo PEZEL</cp:lastModifiedBy>
  <cp:revision>58</cp:revision>
  <cp:lastPrinted>2019-09-29T12:41:00Z</cp:lastPrinted>
  <dcterms:created xsi:type="dcterms:W3CDTF">2020-10-20T07:21:00Z</dcterms:created>
  <dcterms:modified xsi:type="dcterms:W3CDTF">2021-02-1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atqsWtB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